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AEADD" w14:textId="77777777" w:rsidR="003D355D" w:rsidRDefault="003D355D" w:rsidP="003B42A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6D2524" w14:textId="603D79EA" w:rsidR="00A12189" w:rsidRPr="003D355D" w:rsidRDefault="00A12189" w:rsidP="00A921A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355D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3B42A1" w:rsidRPr="003D355D">
        <w:rPr>
          <w:rFonts w:ascii="Times New Roman" w:hAnsi="Times New Roman" w:cs="Times New Roman"/>
          <w:b/>
          <w:bCs/>
          <w:sz w:val="24"/>
          <w:szCs w:val="24"/>
        </w:rPr>
        <w:t>The morphometrical and limnological characteristics of five impounded lakes of East Route of South to North Water Transfer Project</w:t>
      </w:r>
    </w:p>
    <w:tbl>
      <w:tblPr>
        <w:tblStyle w:val="TableGrid"/>
        <w:tblW w:w="53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1"/>
        <w:gridCol w:w="1984"/>
        <w:gridCol w:w="2170"/>
        <w:gridCol w:w="2503"/>
        <w:gridCol w:w="2503"/>
        <w:gridCol w:w="2494"/>
      </w:tblGrid>
      <w:tr w:rsidR="00884312" w:rsidRPr="00127051" w14:paraId="7556FBC5" w14:textId="77777777" w:rsidTr="007F10C4">
        <w:trPr>
          <w:trHeight w:val="474"/>
        </w:trPr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47367C4B" w14:textId="77777777" w:rsidR="00A12189" w:rsidRPr="004B235D" w:rsidRDefault="00A12189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Parameter</w:t>
            </w:r>
            <w:r w:rsidRPr="004B235D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104B1527" w14:textId="0F5BDA5F" w:rsidR="00A12189" w:rsidRPr="004B235D" w:rsidRDefault="00BE2C1A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Gaoyou</w:t>
            </w:r>
            <w:proofErr w:type="spellEnd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 xml:space="preserve"> Lak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2B772CB8" w14:textId="0C9DD038" w:rsidR="00A12189" w:rsidRPr="004B235D" w:rsidRDefault="00BE2C1A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Hongze</w:t>
            </w:r>
            <w:proofErr w:type="spellEnd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 xml:space="preserve"> Lak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5FB677D" w14:textId="19EA2D95" w:rsidR="00A12189" w:rsidRPr="004B235D" w:rsidRDefault="00BE2C1A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Luoma</w:t>
            </w:r>
            <w:proofErr w:type="spellEnd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 xml:space="preserve"> Lak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8BDD550" w14:textId="23126417" w:rsidR="00A12189" w:rsidRPr="004B235D" w:rsidRDefault="00BE2C1A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Nansi</w:t>
            </w:r>
            <w:proofErr w:type="spellEnd"/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 xml:space="preserve"> Lak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55AD5306" w14:textId="51DBDCE1" w:rsidR="00A12189" w:rsidRPr="004B235D" w:rsidRDefault="00BE2C1A" w:rsidP="008109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235D">
              <w:rPr>
                <w:rFonts w:ascii="Times New Roman" w:hAnsi="Times New Roman" w:cs="Times New Roman"/>
                <w:b/>
                <w:bCs/>
                <w:szCs w:val="21"/>
              </w:rPr>
              <w:t>Dongping Lake</w:t>
            </w:r>
          </w:p>
        </w:tc>
      </w:tr>
      <w:tr w:rsidR="00884312" w:rsidRPr="00127051" w14:paraId="1B380A80" w14:textId="77777777" w:rsidTr="007F10C4">
        <w:trPr>
          <w:trHeight w:val="474"/>
        </w:trPr>
        <w:tc>
          <w:tcPr>
            <w:tcW w:w="1117" w:type="pct"/>
            <w:tcBorders>
              <w:top w:val="single" w:sz="4" w:space="0" w:color="auto"/>
              <w:bottom w:val="nil"/>
            </w:tcBorders>
          </w:tcPr>
          <w:p w14:paraId="2505B8AB" w14:textId="6851F726" w:rsidR="00A12189" w:rsidRPr="004B235D" w:rsidRDefault="007A3F5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</w:tcPr>
          <w:p w14:paraId="678A3496" w14:textId="3CB401EB" w:rsidR="00A12189" w:rsidRPr="004B235D" w:rsidRDefault="00AF08B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2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42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~3</w:t>
            </w:r>
            <w:r w:rsidR="00127051" w:rsidRPr="004B235D">
              <w:rPr>
                <w:rFonts w:ascii="Times New Roman" w:hAnsi="Times New Roman" w:cs="Times New Roman"/>
                <w:szCs w:val="21"/>
              </w:rPr>
              <w:t>3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B02DB2" w:rsidRPr="004B235D">
              <w:rPr>
                <w:rFonts w:ascii="Times New Roman" w:hAnsi="Times New Roman" w:cs="Times New Roman"/>
                <w:szCs w:val="21"/>
              </w:rPr>
              <w:t>04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3C104EBC" w14:textId="45645790" w:rsidR="00A12189" w:rsidRPr="004B235D" w:rsidRDefault="00F113E5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3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0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33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40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58A95FE2" w14:textId="278E5469" w:rsidR="00A12189" w:rsidRPr="004B235D" w:rsidRDefault="004F490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B235D">
              <w:rPr>
                <w:rFonts w:ascii="Times New Roman" w:hAnsi="Times New Roman" w:cs="Times New Roman"/>
                <w:szCs w:val="21"/>
              </w:rPr>
              <w:t>0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4B235D">
              <w:rPr>
                <w:rFonts w:ascii="Times New Roman" w:hAnsi="Times New Roman" w:cs="Times New Roman"/>
                <w:szCs w:val="21"/>
              </w:rPr>
              <w:t>3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1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14:paraId="74D035EB" w14:textId="7AA3EF72" w:rsidR="00A12189" w:rsidRPr="004B235D" w:rsidRDefault="007A3F5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375976" w:rsidRPr="004B235D">
              <w:rPr>
                <w:rFonts w:ascii="Times New Roman" w:hAnsi="Times New Roman" w:cs="Times New Roman"/>
                <w:szCs w:val="21"/>
              </w:rPr>
              <w:t>27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375976"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="00375976" w:rsidRPr="004B235D">
              <w:rPr>
                <w:rFonts w:ascii="Times New Roman" w:hAnsi="Times New Roman" w:cs="Times New Roman"/>
                <w:szCs w:val="21"/>
              </w:rPr>
              <w:t>35</w:t>
            </w:r>
            <w:r w:rsidR="00375976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375976" w:rsidRPr="004B235D">
              <w:rPr>
                <w:rFonts w:ascii="Times New Roman" w:hAnsi="Times New Roman" w:cs="Times New Roman"/>
                <w:szCs w:val="21"/>
              </w:rPr>
              <w:t>20</w:t>
            </w:r>
            <w:r w:rsidR="00375976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</w:tcPr>
          <w:p w14:paraId="72B169E2" w14:textId="03E6391B" w:rsidR="00A12189" w:rsidRPr="004B235D" w:rsidRDefault="008B2CBF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5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D2403" w:rsidRPr="004B235D">
              <w:rPr>
                <w:rFonts w:ascii="Times New Roman" w:hAnsi="Times New Roman" w:cs="Times New Roman"/>
                <w:szCs w:val="21"/>
              </w:rPr>
              <w:t>43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4B235D">
              <w:rPr>
                <w:rFonts w:ascii="Times New Roman" w:hAnsi="Times New Roman" w:cs="Times New Roman"/>
                <w:szCs w:val="21"/>
              </w:rPr>
              <w:t>3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0</w:t>
            </w:r>
            <w:r w:rsidR="00CD2403" w:rsidRPr="004B235D">
              <w:rPr>
                <w:rFonts w:ascii="Times New Roman" w:hAnsi="Times New Roman" w:cs="Times New Roman"/>
                <w:szCs w:val="21"/>
              </w:rPr>
              <w:t>7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</w:tr>
      <w:tr w:rsidR="00A12189" w:rsidRPr="00127051" w14:paraId="0C7029E4" w14:textId="77777777" w:rsidTr="007F10C4">
        <w:trPr>
          <w:trHeight w:val="464"/>
        </w:trPr>
        <w:tc>
          <w:tcPr>
            <w:tcW w:w="1117" w:type="pct"/>
            <w:tcBorders>
              <w:top w:val="nil"/>
            </w:tcBorders>
          </w:tcPr>
          <w:p w14:paraId="66E149EE" w14:textId="2B8348E5" w:rsidR="00A12189" w:rsidRPr="004B235D" w:rsidRDefault="007A3F5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661" w:type="pct"/>
            <w:tcBorders>
              <w:top w:val="nil"/>
            </w:tcBorders>
          </w:tcPr>
          <w:p w14:paraId="6BDE1D01" w14:textId="2516E866" w:rsidR="00A12189" w:rsidRPr="004B235D" w:rsidRDefault="00AF08B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19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0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="00127051" w:rsidRPr="004B235D">
              <w:rPr>
                <w:rFonts w:ascii="Times New Roman" w:hAnsi="Times New Roman" w:cs="Times New Roman"/>
                <w:szCs w:val="21"/>
              </w:rPr>
              <w:t>119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127051" w:rsidRPr="004B235D">
              <w:rPr>
                <w:rFonts w:ascii="Times New Roman" w:hAnsi="Times New Roman" w:cs="Times New Roman"/>
                <w:szCs w:val="21"/>
              </w:rPr>
              <w:t>25</w:t>
            </w:r>
            <w:r w:rsidR="00127051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723" w:type="pct"/>
            <w:tcBorders>
              <w:top w:val="nil"/>
            </w:tcBorders>
          </w:tcPr>
          <w:p w14:paraId="430B9EA2" w14:textId="353F054F" w:rsidR="00A12189" w:rsidRPr="004B235D" w:rsidRDefault="00F113E5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18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10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118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52</w:t>
            </w:r>
            <w:r w:rsidR="00CA6F1A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34" w:type="pct"/>
            <w:tcBorders>
              <w:top w:val="nil"/>
            </w:tcBorders>
          </w:tcPr>
          <w:p w14:paraId="2FD17CA7" w14:textId="3C4FF66E" w:rsidR="00A12189" w:rsidRPr="004B235D" w:rsidRDefault="004F490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18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0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Pr="004B235D">
              <w:rPr>
                <w:rFonts w:ascii="Times New Roman" w:hAnsi="Times New Roman" w:cs="Times New Roman"/>
                <w:szCs w:val="21"/>
              </w:rPr>
              <w:t>118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/>
                <w:szCs w:val="21"/>
              </w:rPr>
              <w:t>18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34" w:type="pct"/>
            <w:tcBorders>
              <w:top w:val="nil"/>
            </w:tcBorders>
          </w:tcPr>
          <w:p w14:paraId="12A7D74E" w14:textId="00C2515E" w:rsidR="00A12189" w:rsidRPr="004B235D" w:rsidRDefault="0037597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11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0158F0" w:rsidRPr="004B235D">
              <w:rPr>
                <w:rFonts w:ascii="Times New Roman" w:hAnsi="Times New Roman" w:cs="Times New Roman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4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~</w:t>
            </w:r>
            <w:r w:rsidR="00F113E5"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113E5" w:rsidRPr="004B235D">
              <w:rPr>
                <w:rFonts w:ascii="Times New Roman" w:hAnsi="Times New Roman" w:cs="Times New Roman"/>
                <w:szCs w:val="21"/>
              </w:rPr>
              <w:t>17</w:t>
            </w:r>
            <w:r w:rsidR="00F113E5"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F113E5" w:rsidRPr="004B235D">
              <w:rPr>
                <w:rFonts w:ascii="Times New Roman" w:hAnsi="Times New Roman" w:cs="Times New Roman"/>
                <w:szCs w:val="21"/>
              </w:rPr>
              <w:t>2</w:t>
            </w:r>
            <w:r w:rsidRPr="004B235D">
              <w:rPr>
                <w:rFonts w:ascii="Times New Roman" w:hAnsi="Times New Roman" w:cs="Times New Roman"/>
                <w:szCs w:val="21"/>
              </w:rPr>
              <w:t>1</w:t>
            </w:r>
            <w:r w:rsidR="00F113E5"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="00F113E5" w:rsidRPr="004B235D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31" w:type="pct"/>
            <w:tcBorders>
              <w:top w:val="nil"/>
            </w:tcBorders>
          </w:tcPr>
          <w:p w14:paraId="4BFB8D7F" w14:textId="1E6CAC1F" w:rsidR="00A12189" w:rsidRPr="004B235D" w:rsidRDefault="008B2CBF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11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D2403" w:rsidRPr="004B235D">
              <w:rPr>
                <w:rFonts w:ascii="Times New Roman" w:hAnsi="Times New Roman" w:cs="Times New Roman"/>
                <w:szCs w:val="21"/>
              </w:rPr>
              <w:t>2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~1</w:t>
            </w:r>
            <w:r w:rsidRPr="004B235D">
              <w:rPr>
                <w:rFonts w:ascii="Times New Roman" w:hAnsi="Times New Roman" w:cs="Times New Roman"/>
                <w:szCs w:val="21"/>
              </w:rPr>
              <w:t>16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°</w:t>
            </w:r>
            <w:r w:rsidR="00CD2403" w:rsidRPr="004B235D">
              <w:rPr>
                <w:rFonts w:ascii="Times New Roman" w:hAnsi="Times New Roman" w:cs="Times New Roman"/>
                <w:szCs w:val="21"/>
              </w:rPr>
              <w:t>2</w:t>
            </w:r>
            <w:r w:rsidRPr="004B235D">
              <w:rPr>
                <w:rFonts w:ascii="Times New Roman" w:hAnsi="Times New Roman" w:cs="Times New Roman"/>
                <w:szCs w:val="21"/>
              </w:rPr>
              <w:t>0</w:t>
            </w:r>
            <w:r w:rsidRPr="004B235D">
              <w:rPr>
                <w:rFonts w:ascii="Times New Roman" w:hAnsi="Times New Roman" w:cs="Times New Roman" w:hint="eastAsia"/>
                <w:szCs w:val="21"/>
              </w:rPr>
              <w:t>′</w:t>
            </w:r>
            <w:r w:rsidRPr="004B235D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A12189" w:rsidRPr="00127051" w14:paraId="5FC10E7A" w14:textId="77777777" w:rsidTr="007F10C4">
        <w:trPr>
          <w:trHeight w:val="474"/>
        </w:trPr>
        <w:tc>
          <w:tcPr>
            <w:tcW w:w="1117" w:type="pct"/>
            <w:tcBorders>
              <w:top w:val="nil"/>
            </w:tcBorders>
          </w:tcPr>
          <w:p w14:paraId="7B92A113" w14:textId="3F5BF1F0" w:rsidR="00A12189" w:rsidRPr="004B235D" w:rsidRDefault="0088431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Mean water depth</w:t>
            </w:r>
            <w:r w:rsidR="00CA53CA" w:rsidRPr="004B235D">
              <w:rPr>
                <w:rFonts w:ascii="Times New Roman" w:hAnsi="Times New Roman" w:cs="Times New Roman"/>
                <w:szCs w:val="21"/>
              </w:rPr>
              <w:t xml:space="preserve"> (m)</w:t>
            </w:r>
          </w:p>
        </w:tc>
        <w:tc>
          <w:tcPr>
            <w:tcW w:w="661" w:type="pct"/>
            <w:tcBorders>
              <w:top w:val="nil"/>
            </w:tcBorders>
          </w:tcPr>
          <w:p w14:paraId="433A5D86" w14:textId="2911FE5F" w:rsidR="00A12189" w:rsidRPr="004B235D" w:rsidRDefault="00B02DB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723" w:type="pct"/>
            <w:tcBorders>
              <w:top w:val="nil"/>
            </w:tcBorders>
          </w:tcPr>
          <w:p w14:paraId="3122AED4" w14:textId="5EDD91ED" w:rsidR="00A12189" w:rsidRPr="004B235D" w:rsidRDefault="00C70A3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.</w:t>
            </w:r>
            <w:r w:rsidR="00F54354" w:rsidRPr="004B235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34" w:type="pct"/>
            <w:tcBorders>
              <w:top w:val="nil"/>
            </w:tcBorders>
          </w:tcPr>
          <w:p w14:paraId="1A99C9FE" w14:textId="7534271B" w:rsidR="00A12189" w:rsidRPr="004B235D" w:rsidRDefault="0013727D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834" w:type="pct"/>
            <w:tcBorders>
              <w:top w:val="nil"/>
            </w:tcBorders>
          </w:tcPr>
          <w:p w14:paraId="18E6D9FC" w14:textId="7CAC37FE" w:rsidR="00A12189" w:rsidRPr="004B235D" w:rsidRDefault="00E813F1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831" w:type="pct"/>
            <w:tcBorders>
              <w:top w:val="nil"/>
            </w:tcBorders>
          </w:tcPr>
          <w:p w14:paraId="6B4561AD" w14:textId="743C0311" w:rsidR="00A12189" w:rsidRPr="004B235D" w:rsidRDefault="008B2CBF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FD2045" w:rsidRPr="004B235D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A12189" w:rsidRPr="00127051" w14:paraId="00CEDB6E" w14:textId="77777777" w:rsidTr="007F10C4">
        <w:trPr>
          <w:trHeight w:val="448"/>
        </w:trPr>
        <w:tc>
          <w:tcPr>
            <w:tcW w:w="1117" w:type="pct"/>
            <w:tcBorders>
              <w:top w:val="nil"/>
            </w:tcBorders>
          </w:tcPr>
          <w:p w14:paraId="0C553611" w14:textId="3BA57A67" w:rsidR="00A12189" w:rsidRPr="004B235D" w:rsidRDefault="000B287F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 xml:space="preserve">Average annual </w:t>
            </w:r>
            <w:r w:rsidR="000940CF" w:rsidRPr="004B235D">
              <w:rPr>
                <w:rFonts w:ascii="Times New Roman" w:hAnsi="Times New Roman" w:cs="Times New Roman" w:hint="eastAsia"/>
                <w:szCs w:val="21"/>
              </w:rPr>
              <w:t>air</w:t>
            </w:r>
            <w:r w:rsidR="000940CF" w:rsidRPr="004B23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B235D">
              <w:rPr>
                <w:rFonts w:ascii="Times New Roman" w:hAnsi="Times New Roman" w:cs="Times New Roman"/>
                <w:szCs w:val="21"/>
              </w:rPr>
              <w:t>temperature</w:t>
            </w:r>
            <w:r w:rsidR="00884312" w:rsidRPr="004B235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A3F5C" w:rsidRPr="004B235D">
              <w:rPr>
                <w:rFonts w:ascii="Times New Roman" w:hAnsi="Times New Roman" w:cs="Times New Roman"/>
                <w:szCs w:val="21"/>
              </w:rPr>
              <w:t>℃</w:t>
            </w:r>
            <w:r w:rsidR="00884312" w:rsidRPr="004B23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61" w:type="pct"/>
            <w:tcBorders>
              <w:top w:val="nil"/>
            </w:tcBorders>
          </w:tcPr>
          <w:p w14:paraId="3C07D230" w14:textId="7DE8DD21" w:rsidR="00A12189" w:rsidRPr="004B235D" w:rsidRDefault="00127051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723" w:type="pct"/>
            <w:tcBorders>
              <w:top w:val="nil"/>
            </w:tcBorders>
          </w:tcPr>
          <w:p w14:paraId="13175521" w14:textId="0361B8A1" w:rsidR="00A12189" w:rsidRPr="004B235D" w:rsidRDefault="004B7A07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34" w:type="pct"/>
            <w:tcBorders>
              <w:top w:val="nil"/>
            </w:tcBorders>
          </w:tcPr>
          <w:p w14:paraId="012996BA" w14:textId="5D272919" w:rsidR="00A12189" w:rsidRPr="004B235D" w:rsidRDefault="0013727D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34" w:type="pct"/>
            <w:tcBorders>
              <w:top w:val="nil"/>
            </w:tcBorders>
          </w:tcPr>
          <w:p w14:paraId="338818D7" w14:textId="71CA8D7B" w:rsidR="00A12189" w:rsidRPr="004B235D" w:rsidRDefault="00D02B8D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3</w:t>
            </w:r>
            <w:r w:rsidR="00D94A8D" w:rsidRPr="004B235D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831" w:type="pct"/>
            <w:tcBorders>
              <w:top w:val="nil"/>
            </w:tcBorders>
          </w:tcPr>
          <w:p w14:paraId="072DBD96" w14:textId="2291C96A" w:rsidR="00A12189" w:rsidRPr="004B235D" w:rsidRDefault="00D94A8D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3.4</w:t>
            </w:r>
          </w:p>
        </w:tc>
      </w:tr>
      <w:tr w:rsidR="000B287F" w:rsidRPr="00127051" w14:paraId="24831DBA" w14:textId="77777777" w:rsidTr="007F10C4">
        <w:trPr>
          <w:trHeight w:val="474"/>
        </w:trPr>
        <w:tc>
          <w:tcPr>
            <w:tcW w:w="1117" w:type="pct"/>
          </w:tcPr>
          <w:p w14:paraId="4FF78CAB" w14:textId="2A5F10D0" w:rsidR="00A12189" w:rsidRPr="004B235D" w:rsidRDefault="0088431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Surface area (km</w:t>
            </w:r>
            <w:r w:rsidRPr="004B23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B23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61" w:type="pct"/>
          </w:tcPr>
          <w:p w14:paraId="66DC507D" w14:textId="6056C783" w:rsidR="00A12189" w:rsidRPr="004B235D" w:rsidRDefault="00B02DB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723" w:type="pct"/>
          </w:tcPr>
          <w:p w14:paraId="2D08B97B" w14:textId="1737EDEC" w:rsidR="00A12189" w:rsidRPr="004B235D" w:rsidRDefault="00C70A3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A6F1A" w:rsidRPr="004B235D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834" w:type="pct"/>
          </w:tcPr>
          <w:p w14:paraId="42C07701" w14:textId="674EC70D" w:rsidR="00A12189" w:rsidRPr="004B235D" w:rsidRDefault="004F490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B235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834" w:type="pct"/>
          </w:tcPr>
          <w:p w14:paraId="6CA23A9A" w14:textId="6A1AA97A" w:rsidR="00A12189" w:rsidRPr="004B235D" w:rsidRDefault="00E813F1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831" w:type="pct"/>
          </w:tcPr>
          <w:p w14:paraId="26AF0C99" w14:textId="49D99EEE" w:rsidR="00A12189" w:rsidRPr="004B235D" w:rsidRDefault="008B2CBF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B235D">
              <w:rPr>
                <w:rFonts w:ascii="Times New Roman" w:hAnsi="Times New Roman" w:cs="Times New Roman"/>
                <w:szCs w:val="21"/>
              </w:rPr>
              <w:t>09</w:t>
            </w:r>
          </w:p>
        </w:tc>
      </w:tr>
      <w:tr w:rsidR="00884312" w:rsidRPr="00127051" w14:paraId="09FED2EE" w14:textId="77777777" w:rsidTr="007F10C4">
        <w:trPr>
          <w:trHeight w:val="464"/>
        </w:trPr>
        <w:tc>
          <w:tcPr>
            <w:tcW w:w="1117" w:type="pct"/>
          </w:tcPr>
          <w:p w14:paraId="551841BC" w14:textId="6C91DA4D" w:rsidR="00A12189" w:rsidRPr="004B235D" w:rsidRDefault="0088431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Storage capability (m</w:t>
            </w:r>
            <w:r w:rsidRPr="004B235D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4B23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61" w:type="pct"/>
          </w:tcPr>
          <w:p w14:paraId="1E9EA8FC" w14:textId="3C1D1D30" w:rsidR="00A12189" w:rsidRPr="004B235D" w:rsidRDefault="00B02DB2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/>
                <w:szCs w:val="21"/>
              </w:rPr>
              <w:t>9.7</w:t>
            </w:r>
            <w:r w:rsidR="00AF08B6" w:rsidRPr="004B235D">
              <w:rPr>
                <w:rFonts w:ascii="DengXian" w:eastAsia="DengXian" w:hAnsi="DengXian" w:cs="Times New Roman" w:hint="eastAsia"/>
                <w:szCs w:val="21"/>
              </w:rPr>
              <w:t>×</w:t>
            </w:r>
            <w:r w:rsidR="00AF08B6" w:rsidRPr="004B235D">
              <w:rPr>
                <w:rFonts w:ascii="Times New Roman" w:hAnsi="Times New Roman" w:cs="Times New Roman"/>
                <w:szCs w:val="21"/>
              </w:rPr>
              <w:t>10</w:t>
            </w:r>
            <w:r w:rsidR="00127051" w:rsidRPr="004B235D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723" w:type="pct"/>
          </w:tcPr>
          <w:p w14:paraId="47C57D4D" w14:textId="35D859B7" w:rsidR="00A12189" w:rsidRPr="004B235D" w:rsidRDefault="00C70A3C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B7A07" w:rsidRPr="004B235D">
              <w:rPr>
                <w:rFonts w:ascii="Times New Roman" w:hAnsi="Times New Roman" w:cs="Times New Roman"/>
                <w:szCs w:val="21"/>
              </w:rPr>
              <w:t>7.9</w:t>
            </w:r>
            <w:r w:rsidRPr="004B235D">
              <w:rPr>
                <w:rFonts w:ascii="DengXian" w:eastAsia="DengXian" w:hAnsi="DengXian" w:cs="Times New Roman" w:hint="eastAsia"/>
                <w:szCs w:val="21"/>
              </w:rPr>
              <w:t>×</w:t>
            </w:r>
            <w:r w:rsidRPr="004B235D">
              <w:rPr>
                <w:rFonts w:ascii="Times New Roman" w:hAnsi="Times New Roman" w:cs="Times New Roman"/>
                <w:szCs w:val="21"/>
              </w:rPr>
              <w:t>10</w:t>
            </w:r>
            <w:r w:rsidR="004B7A07" w:rsidRPr="004B235D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834" w:type="pct"/>
          </w:tcPr>
          <w:p w14:paraId="7E64BDD3" w14:textId="3F8F2109" w:rsidR="00A12189" w:rsidRPr="004B235D" w:rsidRDefault="004F490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4B235D">
              <w:rPr>
                <w:rFonts w:ascii="Times New Roman" w:hAnsi="Times New Roman" w:cs="Times New Roman"/>
                <w:szCs w:val="21"/>
              </w:rPr>
              <w:t>.2</w:t>
            </w:r>
            <w:bookmarkStart w:id="0" w:name="OLE_LINK1"/>
            <w:r w:rsidRPr="004B235D">
              <w:rPr>
                <w:rFonts w:ascii="DengXian" w:eastAsia="DengXian" w:hAnsi="DengXian" w:cs="Times New Roman" w:hint="eastAsia"/>
                <w:szCs w:val="21"/>
              </w:rPr>
              <w:t>×</w:t>
            </w:r>
            <w:r w:rsidRPr="004B235D">
              <w:rPr>
                <w:rFonts w:ascii="Times New Roman" w:hAnsi="Times New Roman" w:cs="Times New Roman"/>
                <w:szCs w:val="21"/>
              </w:rPr>
              <w:t>10</w:t>
            </w:r>
            <w:r w:rsidRPr="004B235D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bookmarkEnd w:id="0"/>
          </w:p>
        </w:tc>
        <w:tc>
          <w:tcPr>
            <w:tcW w:w="834" w:type="pct"/>
          </w:tcPr>
          <w:p w14:paraId="79D33319" w14:textId="34682DE8" w:rsidR="00A12189" w:rsidRPr="004B235D" w:rsidRDefault="00375976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235D">
              <w:rPr>
                <w:rFonts w:ascii="Times New Roman" w:hAnsi="Times New Roman" w:cs="Times New Roman"/>
                <w:szCs w:val="21"/>
              </w:rPr>
              <w:t>6.1</w:t>
            </w:r>
            <w:r w:rsidRPr="004B235D">
              <w:rPr>
                <w:rFonts w:ascii="DengXian" w:eastAsia="DengXian" w:hAnsi="DengXian" w:cs="Times New Roman" w:hint="eastAsia"/>
                <w:szCs w:val="21"/>
              </w:rPr>
              <w:t>×</w:t>
            </w:r>
            <w:r w:rsidRPr="004B235D">
              <w:rPr>
                <w:rFonts w:ascii="Times New Roman" w:hAnsi="Times New Roman" w:cs="Times New Roman"/>
                <w:szCs w:val="21"/>
              </w:rPr>
              <w:t>10</w:t>
            </w:r>
            <w:r w:rsidRPr="004B235D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  <w:tc>
          <w:tcPr>
            <w:tcW w:w="831" w:type="pct"/>
          </w:tcPr>
          <w:p w14:paraId="365C3234" w14:textId="3DA69CC8" w:rsidR="00A12189" w:rsidRPr="004B235D" w:rsidRDefault="00CD2403" w:rsidP="008109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235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4B235D">
              <w:rPr>
                <w:rFonts w:ascii="Times New Roman" w:hAnsi="Times New Roman" w:cs="Times New Roman"/>
                <w:szCs w:val="21"/>
              </w:rPr>
              <w:t>.8</w:t>
            </w:r>
            <w:r w:rsidRPr="004B235D">
              <w:rPr>
                <w:rFonts w:ascii="DengXian" w:eastAsia="DengXian" w:hAnsi="DengXian" w:cs="Times New Roman" w:hint="eastAsia"/>
                <w:szCs w:val="21"/>
              </w:rPr>
              <w:t>×</w:t>
            </w:r>
            <w:r w:rsidRPr="004B235D">
              <w:rPr>
                <w:rFonts w:ascii="Times New Roman" w:hAnsi="Times New Roman" w:cs="Times New Roman"/>
                <w:szCs w:val="21"/>
              </w:rPr>
              <w:t>10</w:t>
            </w:r>
            <w:r w:rsidRPr="004B235D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</w:p>
        </w:tc>
      </w:tr>
    </w:tbl>
    <w:p w14:paraId="58D4E8D7" w14:textId="77777777" w:rsidR="003F07ED" w:rsidRDefault="003F07ED" w:rsidP="00A12189">
      <w:pPr>
        <w:rPr>
          <w:sz w:val="18"/>
          <w:szCs w:val="18"/>
        </w:rPr>
        <w:sectPr w:rsidR="003F07ED" w:rsidSect="00A121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1F3F710" w14:textId="11C0C6C4" w:rsidR="008E6DA4" w:rsidRPr="00D803D9" w:rsidRDefault="008E6DA4" w:rsidP="008E6DA4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lastRenderedPageBreak/>
        <w:t>Table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 xml:space="preserve"> 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S</w:t>
      </w:r>
      <w:r w:rsidR="00B060E6" w:rsidRPr="00D803D9">
        <w:rPr>
          <w:rFonts w:ascii="Times New Roman" w:eastAsia="KaiTi_GB2312" w:hAnsi="Times New Roman" w:cs="Times New Roman"/>
          <w:b/>
          <w:sz w:val="24"/>
          <w:szCs w:val="24"/>
        </w:rPr>
        <w:t>2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 xml:space="preserve"> Variation of environmental factors among impounded lakes/Grand Canal (mean</w:t>
      </w:r>
      <w:r w:rsidRPr="00D803D9">
        <w:rPr>
          <w:rFonts w:ascii="KaiTi_GB2312" w:eastAsia="KaiTi_GB2312" w:hAnsi="Times New Roman" w:cs="Times New Roman" w:hint="eastAsia"/>
          <w:b/>
          <w:sz w:val="24"/>
          <w:szCs w:val="24"/>
        </w:rPr>
        <w:t>±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>S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0"/>
        <w:gridCol w:w="1576"/>
        <w:gridCol w:w="1475"/>
        <w:gridCol w:w="1580"/>
        <w:gridCol w:w="1580"/>
        <w:gridCol w:w="1914"/>
        <w:gridCol w:w="2013"/>
        <w:gridCol w:w="1580"/>
      </w:tblGrid>
      <w:tr w:rsidR="00D803D9" w:rsidRPr="00D803D9" w14:paraId="0D4F7A57" w14:textId="77777777" w:rsidTr="004F57E9">
        <w:trPr>
          <w:trHeight w:val="336"/>
        </w:trPr>
        <w:tc>
          <w:tcPr>
            <w:tcW w:w="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1793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nvironmental factors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387F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C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2EA9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Y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F106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Z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2EAC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M</w:t>
            </w:r>
          </w:p>
        </w:tc>
        <w:tc>
          <w:tcPr>
            <w:tcW w:w="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5EDE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S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3114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NS</w:t>
            </w:r>
          </w:p>
        </w:tc>
        <w:tc>
          <w:tcPr>
            <w:tcW w:w="5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C293" w14:textId="77777777" w:rsidR="008E6DA4" w:rsidRPr="00D803D9" w:rsidRDefault="008E6DA4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P</w:t>
            </w:r>
          </w:p>
        </w:tc>
      </w:tr>
      <w:tr w:rsidR="00D803D9" w:rsidRPr="00D803D9" w14:paraId="7D227C6E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1587" w14:textId="7B0DDD04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Cond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µS cm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9F2D" w14:textId="5DE4D63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94.41±85.89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77F6" w14:textId="2EFAEE3F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84.81±10.94f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E087" w14:textId="6B92C0CC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79.07±12.62ef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4B73" w14:textId="77FB511C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83.08±12.04d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3B4B" w14:textId="7F639AE0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077.20±25.71b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7A49" w14:textId="2B397F62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27.74±30.29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1000" w14:textId="57D89DC1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273.69±14.25a</w:t>
            </w:r>
          </w:p>
        </w:tc>
      </w:tr>
      <w:tr w:rsidR="00D803D9" w:rsidRPr="00D803D9" w14:paraId="0711E2A3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7D2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F7F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08±0.08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A9E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26±0.09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A69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07±0.09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B3BE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20±0.15b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70A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36±0.10b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1DA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58±0.26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032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96±0.13a</w:t>
            </w:r>
          </w:p>
        </w:tc>
      </w:tr>
      <w:tr w:rsidR="00D803D9" w:rsidRPr="00D803D9" w14:paraId="616E6A47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8AC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DO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093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55±0.63b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93E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35±0.15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76E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66±0.14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7D6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7.82±0.34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60B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89±0.34b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EC5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.22±0.69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33A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9.34±0.41a</w:t>
            </w:r>
          </w:p>
        </w:tc>
      </w:tr>
      <w:tr w:rsidR="00D803D9" w:rsidRPr="00D803D9" w14:paraId="74E956D5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131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TD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19E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26.99±65.77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68A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05.99±7.67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3E7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85.78±10.43d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EBE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54.15±9.66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89B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51.49.15±19.18b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A72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57.51±18.12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0D7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011.32±11.53a</w:t>
            </w:r>
          </w:p>
        </w:tc>
      </w:tr>
      <w:tr w:rsidR="00D803D9" w:rsidRPr="00D803D9" w14:paraId="2AAD2032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29F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Tur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FNU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6A2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8.84±20.84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455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9.52±22.62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048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73.45±52.34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693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08.85±61.89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2E7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06.68±29.95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E89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24.07±60.38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F23E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3.70±12.46c</w:t>
            </w:r>
          </w:p>
        </w:tc>
      </w:tr>
      <w:tr w:rsidR="00D803D9" w:rsidRPr="00D803D9" w14:paraId="344268FA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F8A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SD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cm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EED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9.64±7.21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BBA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1.73±3.45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AD7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9.38±1.75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C0D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48.89±12.96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A41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45.00±15.95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D1B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9.38±5.13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E8F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6.50±7.19b</w:t>
            </w:r>
          </w:p>
        </w:tc>
      </w:tr>
      <w:tr w:rsidR="00D803D9" w:rsidRPr="00D803D9" w14:paraId="4DEAF45B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0939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K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B7B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23±0.17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791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.47±0.29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352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91±0.19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21A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76±0.09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0EB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07±0.13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20E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81±0.02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341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62±0.22bc</w:t>
            </w:r>
          </w:p>
        </w:tc>
      </w:tr>
      <w:tr w:rsidR="00D803D9" w:rsidRPr="00D803D9" w14:paraId="5584A1B7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D4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COD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Mn</w:t>
            </w:r>
            <w:proofErr w:type="spellEnd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33E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18±0.27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6F6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22±0.34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418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71±0.09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45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57±0.06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718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20±0.04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F83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32±0.10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E9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03±0.07a</w:t>
            </w:r>
          </w:p>
        </w:tc>
      </w:tr>
      <w:tr w:rsidR="00D803D9" w:rsidRPr="00D803D9" w14:paraId="17B21D83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BF6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Chl</w:t>
            </w:r>
            <w:proofErr w:type="spellEnd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803D9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proofErr w:type="spellStart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μg</w:t>
            </w:r>
            <w:proofErr w:type="spellEnd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793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9.15±1.38b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EFF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1.84±3.72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D1A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5.26±2.35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037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.34±0.93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68C9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33±1.09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B33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.84±1.73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612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.51±0.65c</w:t>
            </w:r>
          </w:p>
        </w:tc>
      </w:tr>
      <w:tr w:rsidR="00D803D9" w:rsidRPr="00D803D9" w14:paraId="40A5614C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DAF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TN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292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23±0.16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7FB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89±0.16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019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67±0.10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F37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41±0.13b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4F9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62±0.04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C1A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43±0.09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D1D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54±0.01d</w:t>
            </w:r>
          </w:p>
        </w:tc>
      </w:tr>
      <w:tr w:rsidR="00D803D9" w:rsidRPr="00D803D9" w14:paraId="23F8F894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BB1" w14:textId="602412F9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3</w:t>
            </w: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-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-N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8E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98±0.18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BB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66±0.18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FE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.49±0.10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FE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95±0.13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8E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11±0.02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F0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96±0.11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A3F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7±0.01c</w:t>
            </w:r>
          </w:p>
        </w:tc>
      </w:tr>
      <w:tr w:rsidR="00D803D9" w:rsidRPr="00D803D9" w14:paraId="19EC9AA4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0D2D" w14:textId="57C6BD26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NH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+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- N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2EC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5±0.01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B7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5±0.01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FC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3±0.00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47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16±0.02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C08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18±0.02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86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18±0.03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F09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14±0.01a</w:t>
            </w:r>
          </w:p>
        </w:tc>
      </w:tr>
      <w:tr w:rsidR="00D803D9" w:rsidRPr="00D803D9" w14:paraId="486BCF64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E69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TP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AE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3±0.00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1B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3±0.00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92C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90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A9E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b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31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3±0.00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12B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0.02±0.00c</w:t>
            </w:r>
          </w:p>
        </w:tc>
      </w:tr>
      <w:tr w:rsidR="00D803D9" w:rsidRPr="00D803D9" w14:paraId="01898F55" w14:textId="77777777" w:rsidTr="004F57E9">
        <w:trPr>
          <w:trHeight w:val="336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6EB" w14:textId="57E0FD94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PO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4</w:t>
            </w: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</w:rPr>
              <w:t>3+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-P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L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4C2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15E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B6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A9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1±0.00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988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1±0.00b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91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2±0.00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67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0.01±0.00c</w:t>
            </w:r>
          </w:p>
        </w:tc>
      </w:tr>
      <w:tr w:rsidR="00D803D9" w:rsidRPr="00D803D9" w14:paraId="3664313B" w14:textId="77777777" w:rsidTr="004F57E9">
        <w:trPr>
          <w:trHeight w:val="324"/>
        </w:trPr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70C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w</w:t>
            </w:r>
            <w:proofErr w:type="spellEnd"/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49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7.27±3.38c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44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2.00±2.35b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94D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5.62±3.53bc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E5F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6.23±4.94ab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F37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7.92±3.62a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9C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4.86±6.19a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E88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7.71±4.64bc</w:t>
            </w:r>
          </w:p>
        </w:tc>
      </w:tr>
      <w:tr w:rsidR="00D803D9" w:rsidRPr="00D803D9" w14:paraId="2C3C7A58" w14:textId="77777777" w:rsidTr="004F57E9">
        <w:trPr>
          <w:trHeight w:val="324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D4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o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%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27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.49±1.04a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AA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03±2.63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4F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.66±0.32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71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.86±0.66a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00D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0.64±1.76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A0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52±1.35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D9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62±0.76ab</w:t>
            </w:r>
          </w:p>
        </w:tc>
      </w:tr>
      <w:tr w:rsidR="00D803D9" w:rsidRPr="00D803D9" w14:paraId="761E54E6" w14:textId="77777777" w:rsidTr="004F57E9">
        <w:trPr>
          <w:trHeight w:val="324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3CF0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C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g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9B28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4.21±2.05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A7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6.03±3.20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AB1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5.03±4.48b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EFA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32±6.10b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4A3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8.11±9.32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EFD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2.80±5.56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4A1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7.11±5.20b</w:t>
            </w:r>
          </w:p>
        </w:tc>
      </w:tr>
      <w:tr w:rsidR="00D803D9" w:rsidRPr="00D803D9" w14:paraId="02A29A40" w14:textId="77777777" w:rsidTr="004F57E9">
        <w:trPr>
          <w:trHeight w:val="324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FCE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N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g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315B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04±0.58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664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24±0.</w:t>
            </w: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3c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3D3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18±0.49c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2506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15±0.59bc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19F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09±1.38ab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0653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62±0.80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547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16±0.84abc</w:t>
            </w:r>
          </w:p>
        </w:tc>
      </w:tr>
      <w:tr w:rsidR="00D803D9" w:rsidRPr="00D803D9" w14:paraId="42133E86" w14:textId="77777777" w:rsidTr="004F57E9">
        <w:trPr>
          <w:trHeight w:val="324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4392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P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mg g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-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08374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16±0.07a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FC92A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27±0.13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529CC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21±0.07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15345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04±0.06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467F1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14±0.07a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45547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16±0.04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85EA2" w14:textId="77777777" w:rsidR="00BC0057" w:rsidRPr="00D803D9" w:rsidRDefault="00BC0057" w:rsidP="00BC00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803D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Pr="00D803D9">
              <w:rPr>
                <w:rFonts w:ascii="Times New Roman" w:eastAsia="SimSun" w:hAnsi="Times New Roman" w:cs="Times New Roman"/>
                <w:kern w:val="0"/>
                <w:szCs w:val="21"/>
              </w:rPr>
              <w:t>.31±0.06a</w:t>
            </w:r>
          </w:p>
        </w:tc>
      </w:tr>
    </w:tbl>
    <w:p w14:paraId="77527411" w14:textId="2C115FC2" w:rsidR="008E6DA4" w:rsidRDefault="008E6DA4" w:rsidP="008E6DA4">
      <w:pPr>
        <w:spacing w:line="360" w:lineRule="auto"/>
        <w:rPr>
          <w:rFonts w:ascii="Times New Roman" w:hAnsi="Times New Roman" w:cs="Times New Roman"/>
          <w:szCs w:val="21"/>
        </w:rPr>
      </w:pPr>
      <w:r w:rsidRPr="00D803D9">
        <w:rPr>
          <w:rFonts w:ascii="Times New Roman" w:hAnsi="Times New Roman" w:cs="Times New Roman"/>
          <w:szCs w:val="21"/>
        </w:rPr>
        <w:t xml:space="preserve">T: Temperature; Cond: Conductivity; DO: Dissolved oxygen; TDS: Total dissolved solids; Tur: Turbidity; SD: Transparency; </w:t>
      </w:r>
      <w:r w:rsidRPr="00D803D9">
        <w:rPr>
          <w:rFonts w:ascii="Times New Roman" w:hAnsi="Times New Roman" w:cs="Times New Roman"/>
          <w:i/>
          <w:szCs w:val="21"/>
        </w:rPr>
        <w:t>K</w:t>
      </w:r>
      <w:r w:rsidRPr="00D803D9">
        <w:rPr>
          <w:rFonts w:ascii="Times New Roman" w:hAnsi="Times New Roman" w:cs="Times New Roman"/>
          <w:szCs w:val="21"/>
        </w:rPr>
        <w:t xml:space="preserve">: Extinction coefficient; </w:t>
      </w:r>
      <w:proofErr w:type="spellStart"/>
      <w:r w:rsidRPr="00D803D9">
        <w:rPr>
          <w:rFonts w:ascii="Times New Roman" w:hAnsi="Times New Roman" w:cs="Times New Roman"/>
          <w:szCs w:val="21"/>
        </w:rPr>
        <w:t>COD</w:t>
      </w:r>
      <w:r w:rsidRPr="00D803D9">
        <w:rPr>
          <w:rFonts w:ascii="Times New Roman" w:hAnsi="Times New Roman" w:cs="Times New Roman"/>
          <w:szCs w:val="21"/>
          <w:vertAlign w:val="subscript"/>
        </w:rPr>
        <w:t>Mn</w:t>
      </w:r>
      <w:proofErr w:type="spellEnd"/>
      <w:r w:rsidRPr="00D803D9">
        <w:rPr>
          <w:rFonts w:ascii="Times New Roman" w:hAnsi="Times New Roman" w:cs="Times New Roman"/>
          <w:szCs w:val="21"/>
        </w:rPr>
        <w:t xml:space="preserve">: Permanganate index; </w:t>
      </w:r>
      <w:proofErr w:type="spellStart"/>
      <w:r w:rsidRPr="00D803D9">
        <w:rPr>
          <w:rFonts w:ascii="Times New Roman" w:hAnsi="Times New Roman" w:cs="Times New Roman"/>
          <w:szCs w:val="21"/>
        </w:rPr>
        <w:t>Chl</w:t>
      </w:r>
      <w:proofErr w:type="spellEnd"/>
      <w:r w:rsidRPr="00D803D9">
        <w:rPr>
          <w:rFonts w:ascii="Times New Roman" w:hAnsi="Times New Roman" w:cs="Times New Roman"/>
          <w:szCs w:val="21"/>
        </w:rPr>
        <w:t xml:space="preserve"> </w:t>
      </w:r>
      <w:r w:rsidRPr="00D803D9">
        <w:rPr>
          <w:rFonts w:ascii="Times New Roman" w:hAnsi="Times New Roman" w:cs="Times New Roman"/>
          <w:i/>
          <w:iCs/>
          <w:szCs w:val="21"/>
        </w:rPr>
        <w:t>a</w:t>
      </w:r>
      <w:r w:rsidRPr="00D803D9">
        <w:rPr>
          <w:rFonts w:ascii="Times New Roman" w:hAnsi="Times New Roman" w:cs="Times New Roman"/>
          <w:szCs w:val="21"/>
        </w:rPr>
        <w:t xml:space="preserve">: chlorophyll </w:t>
      </w:r>
      <w:r w:rsidRPr="00D803D9">
        <w:rPr>
          <w:rFonts w:ascii="Times New Roman" w:hAnsi="Times New Roman" w:cs="Times New Roman"/>
          <w:i/>
          <w:iCs/>
          <w:szCs w:val="21"/>
        </w:rPr>
        <w:t>a</w:t>
      </w:r>
      <w:r w:rsidRPr="00D803D9">
        <w:rPr>
          <w:rFonts w:ascii="Times New Roman" w:hAnsi="Times New Roman" w:cs="Times New Roman"/>
          <w:szCs w:val="21"/>
        </w:rPr>
        <w:t xml:space="preserve">; TN: </w:t>
      </w:r>
      <w:r w:rsidRPr="00D803D9">
        <w:rPr>
          <w:rFonts w:ascii="Times New Roman" w:hAnsi="Times New Roman" w:cs="Times New Roman" w:hint="eastAsia"/>
          <w:szCs w:val="21"/>
        </w:rPr>
        <w:t>T</w:t>
      </w:r>
      <w:r w:rsidRPr="00D803D9">
        <w:rPr>
          <w:rFonts w:ascii="Times New Roman" w:hAnsi="Times New Roman" w:cs="Times New Roman"/>
          <w:szCs w:val="21"/>
        </w:rPr>
        <w:t>otal nitrogen; NO</w:t>
      </w:r>
      <w:r w:rsidRPr="00D803D9">
        <w:rPr>
          <w:rFonts w:ascii="Times New Roman" w:hAnsi="Times New Roman" w:cs="Times New Roman"/>
          <w:szCs w:val="21"/>
          <w:vertAlign w:val="subscript"/>
        </w:rPr>
        <w:t>3</w:t>
      </w:r>
      <w:r w:rsidR="0075409D" w:rsidRPr="00D803D9">
        <w:rPr>
          <w:rFonts w:ascii="Times New Roman" w:hAnsi="Times New Roman" w:cs="Times New Roman" w:hint="eastAsia"/>
          <w:szCs w:val="21"/>
          <w:vertAlign w:val="superscript"/>
        </w:rPr>
        <w:t>-</w:t>
      </w:r>
      <w:r w:rsidRPr="00D803D9">
        <w:rPr>
          <w:rFonts w:ascii="Times New Roman" w:hAnsi="Times New Roman" w:cs="Times New Roman"/>
          <w:szCs w:val="21"/>
        </w:rPr>
        <w:t>-N: Nitrate nitrogen; NH</w:t>
      </w:r>
      <w:r w:rsidRPr="00D803D9">
        <w:rPr>
          <w:rFonts w:ascii="Times New Roman" w:hAnsi="Times New Roman" w:cs="Times New Roman"/>
          <w:szCs w:val="21"/>
          <w:vertAlign w:val="subscript"/>
        </w:rPr>
        <w:t>4</w:t>
      </w:r>
      <w:r w:rsidR="0075409D" w:rsidRPr="00D803D9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D803D9">
        <w:rPr>
          <w:rFonts w:ascii="Times New Roman" w:hAnsi="Times New Roman" w:cs="Times New Roman"/>
          <w:szCs w:val="21"/>
        </w:rPr>
        <w:t>-N: Ammonia nitrogen; TP: Total phosphorus; PO</w:t>
      </w:r>
      <w:r w:rsidRPr="00D803D9">
        <w:rPr>
          <w:rFonts w:ascii="Times New Roman" w:hAnsi="Times New Roman" w:cs="Times New Roman"/>
          <w:szCs w:val="21"/>
          <w:vertAlign w:val="subscript"/>
        </w:rPr>
        <w:t>4</w:t>
      </w:r>
      <w:r w:rsidR="0075409D" w:rsidRPr="00D803D9">
        <w:rPr>
          <w:rFonts w:ascii="Times New Roman" w:hAnsi="Times New Roman" w:cs="Times New Roman" w:hint="eastAsia"/>
          <w:szCs w:val="21"/>
          <w:vertAlign w:val="superscript"/>
        </w:rPr>
        <w:t>3+</w:t>
      </w:r>
      <w:r w:rsidRPr="00D803D9">
        <w:rPr>
          <w:rFonts w:ascii="Times New Roman" w:hAnsi="Times New Roman" w:cs="Times New Roman"/>
          <w:szCs w:val="21"/>
        </w:rPr>
        <w:t>-P:</w:t>
      </w:r>
      <w:r w:rsidRPr="00EB164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lastRenderedPageBreak/>
        <w:t>O</w:t>
      </w:r>
      <w:r w:rsidRPr="00EB1641">
        <w:rPr>
          <w:rFonts w:ascii="Times New Roman" w:hAnsi="Times New Roman" w:cs="Times New Roman"/>
          <w:szCs w:val="21"/>
        </w:rPr>
        <w:t>rthophosphate</w:t>
      </w:r>
      <w:r>
        <w:rPr>
          <w:rFonts w:ascii="Times New Roman" w:hAnsi="Times New Roman" w:cs="Times New Roman"/>
          <w:szCs w:val="21"/>
        </w:rPr>
        <w:t xml:space="preserve">; </w:t>
      </w:r>
      <w:r w:rsidRPr="003A68B2">
        <w:rPr>
          <w:rFonts w:ascii="Times New Roman" w:hAnsi="Times New Roman" w:cs="Times New Roman"/>
          <w:szCs w:val="21"/>
        </w:rPr>
        <w:t>S</w:t>
      </w:r>
      <w:r w:rsidRPr="00D73BD3">
        <w:rPr>
          <w:rFonts w:ascii="Times New Roman" w:hAnsi="Times New Roman" w:cs="Times New Roman"/>
          <w:szCs w:val="21"/>
          <w:vertAlign w:val="subscript"/>
        </w:rPr>
        <w:t>W</w:t>
      </w:r>
      <w:r>
        <w:rPr>
          <w:rFonts w:ascii="Times New Roman" w:hAnsi="Times New Roman" w:cs="Times New Roman"/>
          <w:szCs w:val="21"/>
        </w:rPr>
        <w:t>: S</w:t>
      </w:r>
      <w:r w:rsidRPr="003A68B2">
        <w:rPr>
          <w:rFonts w:ascii="Times New Roman" w:hAnsi="Times New Roman" w:cs="Times New Roman"/>
          <w:szCs w:val="21"/>
        </w:rPr>
        <w:t>ediment water content</w:t>
      </w:r>
      <w:r>
        <w:rPr>
          <w:rFonts w:ascii="Times New Roman" w:hAnsi="Times New Roman" w:cs="Times New Roman"/>
          <w:szCs w:val="21"/>
        </w:rPr>
        <w:t xml:space="preserve">; </w:t>
      </w:r>
      <w:r w:rsidRPr="003A68B2">
        <w:rPr>
          <w:rFonts w:ascii="Times New Roman" w:hAnsi="Times New Roman" w:cs="Times New Roman"/>
          <w:szCs w:val="21"/>
        </w:rPr>
        <w:t>S</w:t>
      </w:r>
      <w:r w:rsidRPr="00D73BD3">
        <w:rPr>
          <w:rFonts w:ascii="Times New Roman" w:hAnsi="Times New Roman" w:cs="Times New Roman"/>
          <w:szCs w:val="21"/>
          <w:vertAlign w:val="subscript"/>
        </w:rPr>
        <w:t>O</w:t>
      </w:r>
      <w:r>
        <w:rPr>
          <w:rFonts w:ascii="Times New Roman" w:hAnsi="Times New Roman" w:cs="Times New Roman"/>
          <w:szCs w:val="21"/>
        </w:rPr>
        <w:t>: S</w:t>
      </w:r>
      <w:r w:rsidRPr="003A68B2">
        <w:rPr>
          <w:rFonts w:ascii="Times New Roman" w:hAnsi="Times New Roman" w:cs="Times New Roman"/>
          <w:szCs w:val="21"/>
        </w:rPr>
        <w:t>ediment organic matter content</w:t>
      </w:r>
      <w:r>
        <w:rPr>
          <w:rFonts w:ascii="Times New Roman" w:hAnsi="Times New Roman" w:cs="Times New Roman"/>
          <w:szCs w:val="21"/>
        </w:rPr>
        <w:t xml:space="preserve">; </w:t>
      </w:r>
      <w:r w:rsidRPr="003D73B3">
        <w:rPr>
          <w:rFonts w:ascii="Times New Roman" w:hAnsi="Times New Roman" w:cs="Times New Roman"/>
          <w:szCs w:val="21"/>
        </w:rPr>
        <w:t>S</w:t>
      </w:r>
      <w:r w:rsidRPr="00D73BD3">
        <w:rPr>
          <w:rFonts w:ascii="Times New Roman" w:hAnsi="Times New Roman" w:cs="Times New Roman"/>
          <w:szCs w:val="21"/>
          <w:vertAlign w:val="subscript"/>
        </w:rPr>
        <w:t>C</w:t>
      </w:r>
      <w:r>
        <w:rPr>
          <w:rFonts w:ascii="Times New Roman" w:hAnsi="Times New Roman" w:cs="Times New Roman"/>
          <w:szCs w:val="21"/>
        </w:rPr>
        <w:t>: T</w:t>
      </w:r>
      <w:r w:rsidRPr="003D73B3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 xml:space="preserve">sediment </w:t>
      </w:r>
      <w:r w:rsidRPr="003D73B3">
        <w:rPr>
          <w:rFonts w:ascii="Times New Roman" w:hAnsi="Times New Roman" w:cs="Times New Roman"/>
          <w:szCs w:val="21"/>
        </w:rPr>
        <w:t>carbon content</w:t>
      </w:r>
      <w:r>
        <w:rPr>
          <w:rFonts w:ascii="Times New Roman" w:hAnsi="Times New Roman" w:cs="Times New Roman"/>
          <w:szCs w:val="21"/>
        </w:rPr>
        <w:t xml:space="preserve">; </w:t>
      </w:r>
      <w:r w:rsidRPr="003D73B3">
        <w:rPr>
          <w:rFonts w:ascii="Times New Roman" w:hAnsi="Times New Roman" w:cs="Times New Roman"/>
          <w:szCs w:val="21"/>
        </w:rPr>
        <w:t>S</w:t>
      </w:r>
      <w:r w:rsidRPr="00D73BD3">
        <w:rPr>
          <w:rFonts w:ascii="Times New Roman" w:hAnsi="Times New Roman" w:cs="Times New Roman"/>
          <w:szCs w:val="21"/>
          <w:vertAlign w:val="subscript"/>
        </w:rPr>
        <w:t>N</w:t>
      </w:r>
      <w:r>
        <w:rPr>
          <w:rFonts w:ascii="Times New Roman" w:hAnsi="Times New Roman" w:cs="Times New Roman"/>
          <w:szCs w:val="21"/>
        </w:rPr>
        <w:t>: T</w:t>
      </w:r>
      <w:r w:rsidRPr="003D73B3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 xml:space="preserve">sediment </w:t>
      </w:r>
      <w:r w:rsidRPr="003D73B3">
        <w:rPr>
          <w:rFonts w:ascii="Times New Roman" w:hAnsi="Times New Roman" w:cs="Times New Roman"/>
          <w:szCs w:val="21"/>
        </w:rPr>
        <w:t>nitrogen content</w:t>
      </w:r>
      <w:r>
        <w:rPr>
          <w:rFonts w:ascii="Times New Roman" w:hAnsi="Times New Roman" w:cs="Times New Roman"/>
          <w:szCs w:val="21"/>
        </w:rPr>
        <w:t xml:space="preserve">; </w:t>
      </w:r>
      <w:r w:rsidRPr="003D73B3">
        <w:rPr>
          <w:rFonts w:ascii="Times New Roman" w:hAnsi="Times New Roman" w:cs="Times New Roman"/>
          <w:szCs w:val="21"/>
        </w:rPr>
        <w:t>S</w:t>
      </w:r>
      <w:r w:rsidRPr="002A0174">
        <w:rPr>
          <w:rFonts w:ascii="Times New Roman" w:hAnsi="Times New Roman" w:cs="Times New Roman"/>
          <w:szCs w:val="21"/>
          <w:vertAlign w:val="subscript"/>
        </w:rPr>
        <w:t>P</w:t>
      </w:r>
      <w:r>
        <w:rPr>
          <w:rFonts w:ascii="Times New Roman" w:hAnsi="Times New Roman" w:cs="Times New Roman"/>
          <w:szCs w:val="21"/>
        </w:rPr>
        <w:t>: T</w:t>
      </w:r>
      <w:r w:rsidRPr="003D73B3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sediment</w:t>
      </w:r>
      <w:r w:rsidRPr="003D73B3">
        <w:rPr>
          <w:rFonts w:ascii="Times New Roman" w:hAnsi="Times New Roman" w:cs="Times New Roman"/>
          <w:szCs w:val="21"/>
        </w:rPr>
        <w:t xml:space="preserve"> phosphorous</w:t>
      </w:r>
      <w:r>
        <w:rPr>
          <w:rFonts w:ascii="Times New Roman" w:hAnsi="Times New Roman" w:cs="Times New Roman"/>
          <w:szCs w:val="21"/>
        </w:rPr>
        <w:t xml:space="preserve"> </w:t>
      </w:r>
      <w:r w:rsidRPr="003D73B3">
        <w:rPr>
          <w:rFonts w:ascii="Times New Roman" w:hAnsi="Times New Roman" w:cs="Times New Roman"/>
          <w:szCs w:val="21"/>
        </w:rPr>
        <w:t>content</w:t>
      </w:r>
      <w:r>
        <w:rPr>
          <w:rFonts w:ascii="Times New Roman" w:hAnsi="Times New Roman" w:cs="Times New Roman"/>
          <w:szCs w:val="21"/>
        </w:rPr>
        <w:t xml:space="preserve">. </w:t>
      </w:r>
      <w:r w:rsidRPr="0034525B">
        <w:rPr>
          <w:rFonts w:ascii="Times New Roman" w:hAnsi="Times New Roman" w:cs="Times New Roman"/>
          <w:szCs w:val="21"/>
        </w:rPr>
        <w:t>Different letters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indicate</w:t>
      </w:r>
      <w:r>
        <w:rPr>
          <w:rFonts w:ascii="Times New Roman" w:hAnsi="Times New Roman" w:cs="Times New Roman"/>
          <w:szCs w:val="21"/>
        </w:rPr>
        <w:t>d</w:t>
      </w:r>
      <w:r w:rsidRPr="0034525B">
        <w:rPr>
          <w:rFonts w:ascii="Times New Roman" w:hAnsi="Times New Roman" w:cs="Times New Roman"/>
          <w:szCs w:val="21"/>
        </w:rPr>
        <w:t xml:space="preserve"> the significance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according to Duncan’s test at the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0.05 level</w:t>
      </w:r>
    </w:p>
    <w:p w14:paraId="0BC6885F" w14:textId="77777777" w:rsidR="008E6DA4" w:rsidRPr="008E6DA4" w:rsidRDefault="008E6DA4" w:rsidP="002B674D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</w:p>
    <w:p w14:paraId="3DDAE9C7" w14:textId="62CAB9C7" w:rsidR="008E6DA4" w:rsidRDefault="008E6DA4" w:rsidP="002B674D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</w:p>
    <w:p w14:paraId="1645E16F" w14:textId="77777777" w:rsidR="008E6DA4" w:rsidRDefault="008E6DA4" w:rsidP="002B674D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</w:p>
    <w:p w14:paraId="7428F84E" w14:textId="77777777" w:rsidR="008E6DA4" w:rsidRDefault="008E6DA4" w:rsidP="002B674D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  <w:sectPr w:rsidR="008E6DA4" w:rsidSect="00B827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636F23" w14:textId="33771277" w:rsidR="00534EE1" w:rsidRPr="00D803D9" w:rsidRDefault="00534EE1" w:rsidP="00552D7B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lastRenderedPageBreak/>
        <w:t>Table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 xml:space="preserve"> </w:t>
      </w:r>
      <w:r w:rsidR="002B674D" w:rsidRPr="00D803D9">
        <w:rPr>
          <w:rFonts w:ascii="Times New Roman" w:eastAsia="KaiTi_GB2312" w:hAnsi="Times New Roman" w:cs="Times New Roman"/>
          <w:b/>
          <w:sz w:val="24"/>
          <w:szCs w:val="24"/>
        </w:rPr>
        <w:t>S</w:t>
      </w:r>
      <w:r w:rsidR="00B060E6" w:rsidRPr="00D803D9">
        <w:rPr>
          <w:rFonts w:ascii="Times New Roman" w:eastAsia="KaiTi_GB2312" w:hAnsi="Times New Roman" w:cs="Times New Roman"/>
          <w:b/>
          <w:sz w:val="24"/>
          <w:szCs w:val="24"/>
        </w:rPr>
        <w:t>3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 xml:space="preserve"> Variation of functional traits among impounded lakes/Grand Canal (mean</w:t>
      </w:r>
      <w:r w:rsidRPr="00D803D9">
        <w:rPr>
          <w:rFonts w:ascii="KaiTi_GB2312" w:eastAsia="KaiTi_GB2312" w:hAnsi="Times New Roman" w:cs="Times New Roman" w:hint="eastAsia"/>
          <w:b/>
          <w:sz w:val="24"/>
          <w:szCs w:val="24"/>
        </w:rPr>
        <w:t>±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>S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E)</w:t>
      </w:r>
    </w:p>
    <w:tbl>
      <w:tblPr>
        <w:tblW w:w="10975" w:type="dxa"/>
        <w:jc w:val="center"/>
        <w:tblLook w:val="04A0" w:firstRow="1" w:lastRow="0" w:firstColumn="1" w:lastColumn="0" w:noHBand="0" w:noVBand="1"/>
      </w:tblPr>
      <w:tblGrid>
        <w:gridCol w:w="1716"/>
        <w:gridCol w:w="1487"/>
        <w:gridCol w:w="1487"/>
        <w:gridCol w:w="1580"/>
        <w:gridCol w:w="1475"/>
        <w:gridCol w:w="1475"/>
        <w:gridCol w:w="1475"/>
        <w:gridCol w:w="1475"/>
      </w:tblGrid>
      <w:tr w:rsidR="00534EE1" w:rsidRPr="002E422B" w14:paraId="119BFEFF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B4784" w14:textId="77777777" w:rsidR="00534EE1" w:rsidRPr="002E422B" w:rsidRDefault="00534EE1" w:rsidP="004F57E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Functional 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35677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8DFF4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493D9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89736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DF956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U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348DD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EFA10" w14:textId="77777777" w:rsidR="00534EE1" w:rsidRPr="002E422B" w:rsidRDefault="00534EE1" w:rsidP="00D03C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DP</w:t>
            </w:r>
          </w:p>
        </w:tc>
      </w:tr>
      <w:tr w:rsidR="00534EE1" w:rsidRPr="002E422B" w14:paraId="3F7138D8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58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H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53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93.35±5.91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95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79.55±9.39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E2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230.23±16.44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CE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63.99±16.60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B1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208.18±6.36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74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22.73±13.49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2C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71.91±7.72d</w:t>
            </w:r>
          </w:p>
        </w:tc>
      </w:tr>
      <w:tr w:rsidR="00534EE1" w:rsidRPr="002E422B" w14:paraId="1B389E91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AC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D7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.57±0.90</w:t>
            </w:r>
            <w:r w:rsidRPr="002E422B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75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0.38±0.9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AD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2.79±1.5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F3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4.74±1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04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6.23±0.9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9AD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54±0.7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34C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2.37±0.69e</w:t>
            </w:r>
          </w:p>
        </w:tc>
      </w:tr>
      <w:tr w:rsidR="00534EE1" w:rsidRPr="002E422B" w14:paraId="6BACC88D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AF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21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5.31±4.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8E8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0.93±1.4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5AD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69.17±10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21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5.78±1.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99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65.20±7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BE1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1.46±3.9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59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2.20±1.87b</w:t>
            </w:r>
          </w:p>
        </w:tc>
      </w:tr>
      <w:tr w:rsidR="00534EE1" w:rsidRPr="002E422B" w14:paraId="01314470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2F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NL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77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.09±0.3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9B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6.76±0.4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B2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0.08±0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22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8.90±0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87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.36±0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94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.52±0.5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30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.01±0.33b</w:t>
            </w:r>
          </w:p>
        </w:tc>
      </w:tr>
      <w:tr w:rsidR="00534EE1" w:rsidRPr="002E422B" w14:paraId="666AE812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E7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N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B7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59±0.0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D1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18±0.0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8C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63±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52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44±0.0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4F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65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F6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30±0.0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98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42±0.04bc</w:t>
            </w:r>
          </w:p>
        </w:tc>
      </w:tr>
      <w:tr w:rsidR="00534EE1" w:rsidRPr="002E422B" w14:paraId="3B74225C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26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RSL (</w:t>
            </w:r>
            <w:r w:rsidRPr="002E422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E422B">
              <w:rPr>
                <w:rFonts w:ascii="Times New Roman" w:hAnsi="Times New Roman" w:cs="Times New Roman"/>
                <w:szCs w:val="21"/>
              </w:rPr>
              <w:t>m g</w:t>
            </w:r>
            <w:r w:rsidRPr="002E422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2E42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0B0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20.79±31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83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25.71±37.8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AC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07.52±49.4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3D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98.15±31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9C4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15.16±43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3A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26.03±42.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68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56.65±41.53a</w:t>
            </w:r>
          </w:p>
        </w:tc>
      </w:tr>
      <w:tr w:rsidR="00534EE1" w:rsidRPr="002E422B" w14:paraId="2E2824BF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AA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51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83.07±8.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8B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17.13±10.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35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17.71±13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7D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35.70±8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2F6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5.10±10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00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28.71±4.6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423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2.97±4.97c</w:t>
            </w:r>
          </w:p>
        </w:tc>
      </w:tr>
      <w:tr w:rsidR="00534EE1" w:rsidRPr="002E422B" w14:paraId="4DB38804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02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6B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6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32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40±0.0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5A4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6±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07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0±0.0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D0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45±0.02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8E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34±0.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12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69±0.06a</w:t>
            </w:r>
          </w:p>
        </w:tc>
      </w:tr>
      <w:tr w:rsidR="00534EE1" w:rsidRPr="002E422B" w14:paraId="4EA9AFC0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E08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L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4D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.53±0.18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E1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.19±0.2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A55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.69±0.2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7A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.49±0.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C2E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5.05±0.15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D5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.07±0.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35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.93±0.14abc</w:t>
            </w:r>
          </w:p>
        </w:tc>
      </w:tr>
      <w:tr w:rsidR="00534EE1" w:rsidRPr="002E422B" w14:paraId="1E19FA3A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4877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W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6C4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82±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888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86±0.0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ABC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87±0.0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04B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05±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F7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92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61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73±0.0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A6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80±0.03cd</w:t>
            </w:r>
          </w:p>
        </w:tc>
      </w:tr>
      <w:tr w:rsidR="00534EE1" w:rsidRPr="002E422B" w14:paraId="31566434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51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A (cm</w:t>
            </w:r>
            <w:r w:rsidRPr="002E422B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42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.01±0.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75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.71±0.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A25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.00±0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05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4.61±0.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72E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.90±0.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92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2.51±0.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88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.03±0.15c</w:t>
            </w:r>
          </w:p>
        </w:tc>
      </w:tr>
      <w:tr w:rsidR="00534EE1" w:rsidRPr="002E422B" w14:paraId="3203E19F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23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RLA</w:t>
            </w:r>
            <w:r w:rsidRPr="002E422B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Pr="002E422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E422B">
              <w:rPr>
                <w:rFonts w:ascii="Times New Roman" w:hAnsi="Times New Roman" w:cs="Times New Roman"/>
                <w:szCs w:val="21"/>
              </w:rPr>
              <w:t xml:space="preserve"> g</w:t>
            </w:r>
            <w:r w:rsidRPr="002E422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2E42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DAD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3.17±1.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A3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2.01±1.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D9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0.31±2.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B4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7.60±0.7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14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9.48±2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51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1.12±3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56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30.22±3.37a</w:t>
            </w:r>
          </w:p>
        </w:tc>
      </w:tr>
      <w:tr w:rsidR="00534EE1" w:rsidRPr="002E422B" w14:paraId="23805FEB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529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DPW</w:t>
            </w:r>
            <w:r w:rsidRPr="002E422B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10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9±0.0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4C6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97±0.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FB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44±0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165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46±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B8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74±0.0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5FD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41±0.0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AB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5±0.05cd</w:t>
            </w:r>
          </w:p>
        </w:tc>
      </w:tr>
      <w:tr w:rsidR="00534EE1" w:rsidRPr="002E422B" w14:paraId="5E184344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394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DSW</w:t>
            </w:r>
            <w:r w:rsidRPr="002E422B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A0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21±0.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F58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43±0.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3A4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5±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44D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71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CDC5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34±0.0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BF3B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8±0.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AE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24±0.02de</w:t>
            </w:r>
          </w:p>
        </w:tc>
      </w:tr>
      <w:tr w:rsidR="00534EE1" w:rsidRPr="002E422B" w14:paraId="2E4D6F26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18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DLW</w:t>
            </w:r>
            <w:r w:rsidRPr="002E422B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7A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35±0.0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DCB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52±0.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68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68±0.1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0FD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72±0.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1A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30±0.04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C99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3±0.0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3A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6±0.04e</w:t>
            </w:r>
          </w:p>
        </w:tc>
      </w:tr>
      <w:tr w:rsidR="00534EE1" w:rsidRPr="002E422B" w14:paraId="1E919010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E1B7" w14:textId="389F1779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SL</w:t>
            </w:r>
            <w:r w:rsidR="00271A28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C5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74±0.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304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02±0.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3503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96±0.09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E6D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09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72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36±0.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40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44±0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0B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1.81±0.10a</w:t>
            </w:r>
          </w:p>
        </w:tc>
      </w:tr>
      <w:tr w:rsidR="00534EE1" w:rsidRPr="002E422B" w14:paraId="1205B8DB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FA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SM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29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09±0.00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02A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1±0.00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B4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09±0.00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C7A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0±0.00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D90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07±0.0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D9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09±0.00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0F1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1±0.00a</w:t>
            </w:r>
          </w:p>
        </w:tc>
      </w:tr>
      <w:tr w:rsidR="00534EE1" w:rsidRPr="002E422B" w14:paraId="622D18F5" w14:textId="77777777" w:rsidTr="004F57E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721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L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AF99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8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793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7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2938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9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14F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8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6C52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3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488C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4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1CFF" w14:textId="77777777" w:rsidR="00534EE1" w:rsidRPr="002E422B" w:rsidRDefault="00534EE1" w:rsidP="00D03C8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E422B">
              <w:rPr>
                <w:rFonts w:ascii="Times New Roman" w:eastAsia="SimSun" w:hAnsi="Times New Roman" w:cs="Times New Roman"/>
                <w:kern w:val="0"/>
                <w:szCs w:val="21"/>
              </w:rPr>
              <w:t>0.19±0.01a</w:t>
            </w:r>
          </w:p>
        </w:tc>
      </w:tr>
    </w:tbl>
    <w:p w14:paraId="7723634A" w14:textId="352AD54B" w:rsidR="00534EE1" w:rsidRDefault="00534EE1" w:rsidP="00721CC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GC: </w:t>
      </w:r>
      <w:r w:rsidRPr="00FA67A9">
        <w:rPr>
          <w:rFonts w:ascii="Times New Roman" w:hAnsi="Times New Roman" w:cs="Times New Roman"/>
          <w:szCs w:val="21"/>
        </w:rPr>
        <w:t>Grand Canal</w:t>
      </w:r>
      <w:r>
        <w:rPr>
          <w:rFonts w:ascii="Times New Roman" w:hAnsi="Times New Roman" w:cs="Times New Roman"/>
          <w:szCs w:val="21"/>
        </w:rPr>
        <w:t xml:space="preserve">; GY: </w:t>
      </w:r>
      <w:proofErr w:type="spellStart"/>
      <w:r w:rsidRPr="00FA67A9">
        <w:rPr>
          <w:rFonts w:ascii="Times New Roman" w:hAnsi="Times New Roman" w:cs="Times New Roman"/>
          <w:szCs w:val="21"/>
        </w:rPr>
        <w:t>Gaoyou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HZ: </w:t>
      </w:r>
      <w:proofErr w:type="spellStart"/>
      <w:r w:rsidRPr="00FA67A9">
        <w:rPr>
          <w:rFonts w:ascii="Times New Roman" w:hAnsi="Times New Roman" w:cs="Times New Roman"/>
          <w:szCs w:val="21"/>
        </w:rPr>
        <w:t>Hongze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LM: </w:t>
      </w:r>
      <w:proofErr w:type="spellStart"/>
      <w:r w:rsidRPr="00FA67A9">
        <w:rPr>
          <w:rFonts w:ascii="Times New Roman" w:hAnsi="Times New Roman" w:cs="Times New Roman"/>
          <w:szCs w:val="21"/>
        </w:rPr>
        <w:t>Luoma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UNS: </w:t>
      </w:r>
      <w:r w:rsidRPr="00FA67A9">
        <w:rPr>
          <w:rFonts w:ascii="Times New Roman" w:hAnsi="Times New Roman" w:cs="Times New Roman"/>
          <w:szCs w:val="21"/>
        </w:rPr>
        <w:t xml:space="preserve">upper </w:t>
      </w:r>
      <w:proofErr w:type="spellStart"/>
      <w:r w:rsidRPr="00FA67A9">
        <w:rPr>
          <w:rFonts w:ascii="Times New Roman" w:hAnsi="Times New Roman" w:cs="Times New Roman"/>
          <w:szCs w:val="21"/>
        </w:rPr>
        <w:t>Nansi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>; LNS: l</w:t>
      </w:r>
      <w:r w:rsidRPr="00FA67A9">
        <w:rPr>
          <w:rFonts w:ascii="Times New Roman" w:hAnsi="Times New Roman" w:cs="Times New Roman"/>
          <w:szCs w:val="21"/>
        </w:rPr>
        <w:t xml:space="preserve">ower </w:t>
      </w:r>
      <w:proofErr w:type="spellStart"/>
      <w:r w:rsidRPr="00FA67A9">
        <w:rPr>
          <w:rFonts w:ascii="Times New Roman" w:hAnsi="Times New Roman" w:cs="Times New Roman"/>
          <w:szCs w:val="21"/>
        </w:rPr>
        <w:t>Nansi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DP: </w:t>
      </w:r>
      <w:r w:rsidRPr="00FA67A9">
        <w:rPr>
          <w:rFonts w:ascii="Times New Roman" w:hAnsi="Times New Roman" w:cs="Times New Roman"/>
          <w:szCs w:val="21"/>
        </w:rPr>
        <w:t>Dongping Lak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66667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plant h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lastRenderedPageBreak/>
        <w:t>SB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stem branc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N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s numb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 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D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 diamet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RS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relative stem 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N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numb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T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thickness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wid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A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area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RLA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relative leaf area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P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plant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S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stem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L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leaf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SL</w:t>
      </w:r>
      <w:r w:rsidR="00271A28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ratio of stem weight to leaf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SMF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stem dry mass fraction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MF</w:t>
      </w:r>
      <w:r>
        <w:rPr>
          <w:rFonts w:ascii="Times New Roman" w:hAnsi="Times New Roman" w:cs="Times New Roman"/>
          <w:szCs w:val="21"/>
        </w:rPr>
        <w:t>:</w:t>
      </w:r>
      <w:r w:rsidRPr="00466667">
        <w:rPr>
          <w:rFonts w:ascii="Times New Roman" w:hAnsi="Times New Roman" w:cs="Times New Roman"/>
          <w:szCs w:val="21"/>
        </w:rPr>
        <w:t xml:space="preserve"> leaf dry mass </w:t>
      </w:r>
      <w:r w:rsidRPr="00466667">
        <w:rPr>
          <w:rFonts w:ascii="Times New Roman" w:hAnsi="Times New Roman" w:cs="Times New Roman" w:hint="eastAsia"/>
          <w:szCs w:val="21"/>
        </w:rPr>
        <w:t>fraction</w:t>
      </w:r>
      <w:r>
        <w:rPr>
          <w:rFonts w:ascii="Times New Roman" w:hAnsi="Times New Roman" w:cs="Times New Roman"/>
          <w:szCs w:val="21"/>
        </w:rPr>
        <w:t xml:space="preserve">. </w:t>
      </w:r>
      <w:r w:rsidRPr="0034525B">
        <w:rPr>
          <w:rFonts w:ascii="Times New Roman" w:hAnsi="Times New Roman" w:cs="Times New Roman"/>
          <w:szCs w:val="21"/>
        </w:rPr>
        <w:t>Different letters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indicate</w:t>
      </w:r>
      <w:r w:rsidR="00CB3F1B">
        <w:rPr>
          <w:rFonts w:ascii="Times New Roman" w:hAnsi="Times New Roman" w:cs="Times New Roman"/>
          <w:szCs w:val="21"/>
        </w:rPr>
        <w:t>d</w:t>
      </w:r>
      <w:r w:rsidRPr="0034525B">
        <w:rPr>
          <w:rFonts w:ascii="Times New Roman" w:hAnsi="Times New Roman" w:cs="Times New Roman"/>
          <w:szCs w:val="21"/>
        </w:rPr>
        <w:t xml:space="preserve"> the significance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according to Duncan’s test at the</w:t>
      </w:r>
      <w:r>
        <w:rPr>
          <w:rFonts w:ascii="Times New Roman" w:hAnsi="Times New Roman" w:cs="Times New Roman"/>
          <w:szCs w:val="21"/>
        </w:rPr>
        <w:t xml:space="preserve"> </w:t>
      </w:r>
      <w:r w:rsidRPr="0034525B">
        <w:rPr>
          <w:rFonts w:ascii="Times New Roman" w:hAnsi="Times New Roman" w:cs="Times New Roman"/>
          <w:szCs w:val="21"/>
        </w:rPr>
        <w:t>0.05 level</w:t>
      </w:r>
    </w:p>
    <w:p w14:paraId="3AEAD583" w14:textId="77777777" w:rsidR="00552D7B" w:rsidRDefault="00552D7B" w:rsidP="00534EE1">
      <w:pPr>
        <w:spacing w:line="360" w:lineRule="auto"/>
        <w:rPr>
          <w:rFonts w:ascii="Times New Roman" w:hAnsi="Times New Roman" w:cs="Times New Roman"/>
          <w:szCs w:val="21"/>
        </w:rPr>
      </w:pPr>
    </w:p>
    <w:p w14:paraId="4C95F2C3" w14:textId="515EBFA4" w:rsidR="00552D7B" w:rsidRDefault="00552D7B" w:rsidP="00534EE1">
      <w:pPr>
        <w:spacing w:line="360" w:lineRule="auto"/>
        <w:rPr>
          <w:rFonts w:ascii="Times New Roman" w:hAnsi="Times New Roman" w:cs="Times New Roman"/>
          <w:szCs w:val="21"/>
        </w:rPr>
        <w:sectPr w:rsidR="00552D7B" w:rsidSect="00B827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078936" w14:textId="77777777" w:rsidR="00721CCB" w:rsidRDefault="00721CCB" w:rsidP="00721CCB"/>
    <w:p w14:paraId="01278382" w14:textId="3DC049B5" w:rsidR="00721CCB" w:rsidRPr="00552D7B" w:rsidRDefault="00721CCB" w:rsidP="00721CCB">
      <w:pPr>
        <w:snapToGrid w:val="0"/>
        <w:spacing w:line="360" w:lineRule="auto"/>
        <w:jc w:val="center"/>
        <w:rPr>
          <w:rFonts w:ascii="Times New Roman" w:eastAsia="KaiTi_GB2312" w:hAnsi="Times New Roman" w:cs="Times New Roman"/>
          <w:b/>
          <w:sz w:val="24"/>
          <w:szCs w:val="24"/>
        </w:rPr>
      </w:pP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Table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 xml:space="preserve"> 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S</w:t>
      </w:r>
      <w:r w:rsidR="00B060E6" w:rsidRPr="00D803D9">
        <w:rPr>
          <w:rFonts w:ascii="Times New Roman" w:eastAsia="KaiTi_GB2312" w:hAnsi="Times New Roman" w:cs="Times New Roman"/>
          <w:b/>
          <w:sz w:val="24"/>
          <w:szCs w:val="24"/>
        </w:rPr>
        <w:t>4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 xml:space="preserve"> </w:t>
      </w:r>
      <w:r w:rsidRPr="00D803D9">
        <w:rPr>
          <w:rFonts w:ascii="Times New Roman" w:eastAsia="KaiTi_GB2312" w:hAnsi="Times New Roman" w:cs="Times New Roman" w:hint="eastAsia"/>
          <w:b/>
          <w:sz w:val="24"/>
          <w:szCs w:val="24"/>
        </w:rPr>
        <w:t>C</w:t>
      </w:r>
      <w:r w:rsidRPr="00D803D9">
        <w:rPr>
          <w:rFonts w:ascii="Times New Roman" w:eastAsia="KaiTi_GB2312" w:hAnsi="Times New Roman" w:cs="Times New Roman"/>
          <w:b/>
          <w:sz w:val="24"/>
          <w:szCs w:val="24"/>
        </w:rPr>
        <w:t>oefficient</w:t>
      </w:r>
      <w:r w:rsidRPr="00552D7B">
        <w:rPr>
          <w:rFonts w:ascii="Times New Roman" w:eastAsia="KaiTi_GB2312" w:hAnsi="Times New Roman" w:cs="Times New Roman" w:hint="eastAsia"/>
          <w:b/>
          <w:sz w:val="24"/>
          <w:szCs w:val="24"/>
        </w:rPr>
        <w:t>s</w:t>
      </w:r>
      <w:r w:rsidRPr="00552D7B">
        <w:rPr>
          <w:rFonts w:ascii="Times New Roman" w:eastAsia="KaiTi_GB2312" w:hAnsi="Times New Roman" w:cs="Times New Roman"/>
          <w:b/>
          <w:sz w:val="24"/>
          <w:szCs w:val="24"/>
        </w:rPr>
        <w:t xml:space="preserve"> of variation of functional traits among channel river </w:t>
      </w:r>
      <w:r w:rsidRPr="00552D7B">
        <w:rPr>
          <w:rFonts w:ascii="Times New Roman" w:eastAsia="KaiTi_GB2312" w:hAnsi="Times New Roman" w:cs="Times New Roman" w:hint="eastAsia"/>
          <w:b/>
          <w:sz w:val="24"/>
          <w:szCs w:val="24"/>
        </w:rPr>
        <w:t xml:space="preserve">and </w:t>
      </w:r>
      <w:r w:rsidRPr="00552D7B">
        <w:rPr>
          <w:rFonts w:ascii="Times New Roman" w:eastAsia="KaiTi_GB2312" w:hAnsi="Times New Roman" w:cs="Times New Roman"/>
          <w:b/>
          <w:sz w:val="24"/>
          <w:szCs w:val="24"/>
        </w:rPr>
        <w:t xml:space="preserve">impounded lake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24"/>
        <w:gridCol w:w="1617"/>
        <w:gridCol w:w="1390"/>
        <w:gridCol w:w="1379"/>
        <w:gridCol w:w="1415"/>
        <w:gridCol w:w="1454"/>
        <w:gridCol w:w="1454"/>
        <w:gridCol w:w="1354"/>
        <w:gridCol w:w="1971"/>
      </w:tblGrid>
      <w:tr w:rsidR="00291CDA" w:rsidRPr="00291CDA" w14:paraId="4330F441" w14:textId="77777777" w:rsidTr="004F57E9">
        <w:trPr>
          <w:trHeight w:val="588"/>
          <w:jc w:val="center"/>
        </w:trPr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D01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Functional traits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EA1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G</w:t>
            </w: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C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357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Y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108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HZ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5C3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LM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6FB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U</w:t>
            </w: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839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L</w:t>
            </w: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N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3C0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DP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E85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Mean CV of trait</w:t>
            </w:r>
          </w:p>
        </w:tc>
      </w:tr>
      <w:tr w:rsidR="00291CDA" w:rsidRPr="00291CDA" w14:paraId="18445DF7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2B7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H (c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E5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C43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9A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2E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43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9F9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98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CC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4</w:t>
            </w:r>
          </w:p>
        </w:tc>
      </w:tr>
      <w:tr w:rsidR="00291CDA" w:rsidRPr="00291CDA" w14:paraId="5FDF6EFE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7B4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S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B7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AB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74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69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524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33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7D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F3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1.03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26</w:t>
            </w:r>
          </w:p>
        </w:tc>
      </w:tr>
      <w:tr w:rsidR="00291CDA" w:rsidRPr="00291CDA" w14:paraId="635BE553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F0E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N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D3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428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19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40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6E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DA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18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16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0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7</w:t>
            </w:r>
          </w:p>
        </w:tc>
      </w:tr>
      <w:tr w:rsidR="00291CDA" w:rsidRPr="00291CDA" w14:paraId="27107E9D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F1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NL (c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59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39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145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9C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D1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57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E65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FC1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7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4</w:t>
            </w:r>
          </w:p>
        </w:tc>
      </w:tr>
      <w:tr w:rsidR="00291CDA" w:rsidRPr="00291CDA" w14:paraId="271E4078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89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ND 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E54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56E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6C0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A7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DC2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5D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89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4C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3</w:t>
            </w:r>
          </w:p>
        </w:tc>
      </w:tr>
      <w:tr w:rsidR="00291CDA" w:rsidRPr="00291CDA" w14:paraId="612414DA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4D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RSL (</w:t>
            </w:r>
            <w:r w:rsidRPr="00291C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91CDA">
              <w:rPr>
                <w:rFonts w:ascii="Times New Roman" w:hAnsi="Times New Roman" w:cs="Times New Roman"/>
                <w:szCs w:val="21"/>
              </w:rPr>
              <w:t>m g</w:t>
            </w:r>
            <w:r w:rsidRPr="00291CD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291CD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AD4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59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69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1C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07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CCE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B1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CE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8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3</w:t>
            </w:r>
          </w:p>
        </w:tc>
      </w:tr>
      <w:tr w:rsidR="00291CDA" w:rsidRPr="00291CDA" w14:paraId="7D7C6E9C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51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B1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25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16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07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24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2F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32C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08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6</w:t>
            </w:r>
          </w:p>
        </w:tc>
      </w:tr>
      <w:tr w:rsidR="00291CDA" w:rsidRPr="00291CDA" w14:paraId="463F1E14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48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T 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0E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8B4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001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EA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8E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DF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02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C0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5</w:t>
            </w:r>
          </w:p>
        </w:tc>
      </w:tr>
      <w:tr w:rsidR="00291CDA" w:rsidRPr="00291CDA" w14:paraId="0272B56C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B74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L (c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DE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398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9D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60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910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90C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CC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4A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2</w:t>
            </w:r>
          </w:p>
        </w:tc>
      </w:tr>
      <w:tr w:rsidR="00291CDA" w:rsidRPr="00291CDA" w14:paraId="684CA92E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9DD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W (c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8E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84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AA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CB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64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64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387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3F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9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1</w:t>
            </w:r>
          </w:p>
        </w:tc>
      </w:tr>
      <w:tr w:rsidR="00291CDA" w:rsidRPr="00291CDA" w14:paraId="17505137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A7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A (cm</w:t>
            </w:r>
            <w:r w:rsidRPr="00291CD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DF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9D8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81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5B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BFB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95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78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7A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2</w:t>
            </w:r>
          </w:p>
        </w:tc>
      </w:tr>
      <w:tr w:rsidR="00291CDA" w:rsidRPr="00291CDA" w14:paraId="261836DB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09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RLA</w:t>
            </w:r>
            <w:r w:rsidRPr="00291CDA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Pr="00291CD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291CDA">
              <w:rPr>
                <w:rFonts w:ascii="Times New Roman" w:hAnsi="Times New Roman" w:cs="Times New Roman"/>
                <w:szCs w:val="21"/>
              </w:rPr>
              <w:t xml:space="preserve"> g</w:t>
            </w:r>
            <w:r w:rsidRPr="00291CD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291CD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0E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314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CF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68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92A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F70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F6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F1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9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8</w:t>
            </w:r>
          </w:p>
        </w:tc>
      </w:tr>
      <w:tr w:rsidR="00291CDA" w:rsidRPr="00291CDA" w14:paraId="06D7921B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3B5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DPW</w:t>
            </w:r>
            <w:r w:rsidRPr="00291CDA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80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883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47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B9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E0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62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F3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B9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6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</w:t>
            </w: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07</w:t>
            </w:r>
          </w:p>
        </w:tc>
      </w:tr>
      <w:tr w:rsidR="00291CDA" w:rsidRPr="00291CDA" w14:paraId="0A8314B5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DA8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DSW</w:t>
            </w:r>
            <w:r w:rsidRPr="00291CDA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E97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9F0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0A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12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61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3E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3C8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8B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6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7</w:t>
            </w:r>
          </w:p>
        </w:tc>
      </w:tr>
      <w:tr w:rsidR="00291CDA" w:rsidRPr="00291CDA" w14:paraId="0CEB599A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C3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DLW</w:t>
            </w:r>
            <w:r w:rsidRPr="00291CDA">
              <w:rPr>
                <w:rFonts w:ascii="Times New Roman" w:hAnsi="Times New Roman" w:cs="Times New Roman"/>
                <w:szCs w:val="21"/>
              </w:rPr>
              <w:t xml:space="preserve"> (g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DFE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2A9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08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923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F86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84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CB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1.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FE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85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9</w:t>
            </w:r>
          </w:p>
        </w:tc>
      </w:tr>
      <w:tr w:rsidR="00291CDA" w:rsidRPr="00291CDA" w14:paraId="75724C6A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CC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SL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0B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5D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5E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5D4F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EA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05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8165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C47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5</w:t>
            </w:r>
          </w:p>
        </w:tc>
      </w:tr>
      <w:tr w:rsidR="00291CDA" w:rsidRPr="00291CDA" w14:paraId="5BCF0C20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57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SM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23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1C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14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2B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487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8D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792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B9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3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3</w:t>
            </w:r>
          </w:p>
        </w:tc>
      </w:tr>
      <w:tr w:rsidR="00291CDA" w:rsidRPr="00291CDA" w14:paraId="5D5A25AD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C84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LMF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53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E0D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44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D5CC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12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751A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D17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F4E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24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3</w:t>
            </w:r>
          </w:p>
        </w:tc>
      </w:tr>
      <w:tr w:rsidR="00291CDA" w:rsidRPr="00291CDA" w14:paraId="5B03DA7D" w14:textId="77777777" w:rsidTr="004F57E9">
        <w:trPr>
          <w:trHeight w:val="301"/>
          <w:jc w:val="center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482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Mean CV of lak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9029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0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</w:t>
            </w: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360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7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BEA6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50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AA91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32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425D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0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9A6B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0.57</w:t>
            </w:r>
            <w:r w:rsidRPr="00291CDA">
              <w:rPr>
                <w:rFonts w:ascii="Times New Roman" w:eastAsia="KaiTi_GB2312" w:hAnsi="Times New Roman" w:cs="Times New Roman"/>
                <w:b/>
                <w:kern w:val="0"/>
                <w:szCs w:val="21"/>
              </w:rPr>
              <w:t>±0.1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A9EE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91CDA">
              <w:rPr>
                <w:rFonts w:ascii="Times New Roman" w:eastAsia="SimSun" w:hAnsi="Times New Roman" w:cs="Times New Roman"/>
                <w:kern w:val="0"/>
                <w:szCs w:val="21"/>
              </w:rPr>
              <w:t>0.46</w:t>
            </w:r>
            <w:r w:rsidRPr="00291CDA">
              <w:rPr>
                <w:rFonts w:ascii="Times New Roman" w:eastAsia="KaiTi_GB2312" w:hAnsi="Times New Roman" w:cs="Times New Roman"/>
                <w:kern w:val="0"/>
                <w:szCs w:val="21"/>
              </w:rPr>
              <w:t>±0.0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DCA0" w14:textId="77777777" w:rsidR="00721CCB" w:rsidRPr="00291CDA" w:rsidRDefault="00721CCB" w:rsidP="004F5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3DE1CAB2" w14:textId="40B6892D" w:rsidR="00721CCB" w:rsidRPr="008432DA" w:rsidRDefault="00721CCB" w:rsidP="00721CCB">
      <w:pPr>
        <w:spacing w:line="360" w:lineRule="auto"/>
      </w:pPr>
      <w:r>
        <w:rPr>
          <w:rFonts w:ascii="Times New Roman" w:hAnsi="Times New Roman" w:cs="Times New Roman"/>
          <w:szCs w:val="21"/>
        </w:rPr>
        <w:t xml:space="preserve">GC: </w:t>
      </w:r>
      <w:r w:rsidRPr="00FA67A9">
        <w:rPr>
          <w:rFonts w:ascii="Times New Roman" w:hAnsi="Times New Roman" w:cs="Times New Roman"/>
          <w:szCs w:val="21"/>
        </w:rPr>
        <w:t>Grand Canal</w:t>
      </w:r>
      <w:r>
        <w:rPr>
          <w:rFonts w:ascii="Times New Roman" w:hAnsi="Times New Roman" w:cs="Times New Roman"/>
          <w:szCs w:val="21"/>
        </w:rPr>
        <w:t xml:space="preserve">; GY: </w:t>
      </w:r>
      <w:proofErr w:type="spellStart"/>
      <w:r w:rsidRPr="00FA67A9">
        <w:rPr>
          <w:rFonts w:ascii="Times New Roman" w:hAnsi="Times New Roman" w:cs="Times New Roman"/>
          <w:szCs w:val="21"/>
        </w:rPr>
        <w:t>Gaoyou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HZ: </w:t>
      </w:r>
      <w:proofErr w:type="spellStart"/>
      <w:r w:rsidRPr="00FA67A9">
        <w:rPr>
          <w:rFonts w:ascii="Times New Roman" w:hAnsi="Times New Roman" w:cs="Times New Roman"/>
          <w:szCs w:val="21"/>
        </w:rPr>
        <w:t>Hongze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LM: </w:t>
      </w:r>
      <w:proofErr w:type="spellStart"/>
      <w:r w:rsidRPr="00FA67A9">
        <w:rPr>
          <w:rFonts w:ascii="Times New Roman" w:hAnsi="Times New Roman" w:cs="Times New Roman"/>
          <w:szCs w:val="21"/>
        </w:rPr>
        <w:t>Luoma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UNS: </w:t>
      </w:r>
      <w:r w:rsidRPr="00FA67A9">
        <w:rPr>
          <w:rFonts w:ascii="Times New Roman" w:hAnsi="Times New Roman" w:cs="Times New Roman"/>
          <w:szCs w:val="21"/>
        </w:rPr>
        <w:t xml:space="preserve">upper </w:t>
      </w:r>
      <w:proofErr w:type="spellStart"/>
      <w:r w:rsidRPr="00FA67A9">
        <w:rPr>
          <w:rFonts w:ascii="Times New Roman" w:hAnsi="Times New Roman" w:cs="Times New Roman"/>
          <w:szCs w:val="21"/>
        </w:rPr>
        <w:t>Nansi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>; LNS: l</w:t>
      </w:r>
      <w:r w:rsidRPr="00FA67A9">
        <w:rPr>
          <w:rFonts w:ascii="Times New Roman" w:hAnsi="Times New Roman" w:cs="Times New Roman"/>
          <w:szCs w:val="21"/>
        </w:rPr>
        <w:t xml:space="preserve">ower </w:t>
      </w:r>
      <w:proofErr w:type="spellStart"/>
      <w:r w:rsidRPr="00FA67A9">
        <w:rPr>
          <w:rFonts w:ascii="Times New Roman" w:hAnsi="Times New Roman" w:cs="Times New Roman"/>
          <w:szCs w:val="21"/>
        </w:rPr>
        <w:t>Nansi</w:t>
      </w:r>
      <w:proofErr w:type="spellEnd"/>
      <w:r w:rsidRPr="00FA67A9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; DP: </w:t>
      </w:r>
      <w:r w:rsidRPr="00FA67A9">
        <w:rPr>
          <w:rFonts w:ascii="Times New Roman" w:hAnsi="Times New Roman" w:cs="Times New Roman"/>
          <w:szCs w:val="21"/>
        </w:rPr>
        <w:t>Dongping Lak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66667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plant h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SB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stem branc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N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s numb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 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ND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internode diamet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RS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relative stem 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N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number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T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thickness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L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 xml:space="preserve">leaf </w:t>
      </w:r>
      <w:r w:rsidRPr="00466667">
        <w:rPr>
          <w:rFonts w:ascii="Times New Roman" w:hAnsi="Times New Roman" w:cs="Times New Roman"/>
          <w:szCs w:val="21"/>
        </w:rPr>
        <w:lastRenderedPageBreak/>
        <w:t>leng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width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A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leaf area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RLA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relative leaf area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P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plant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S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stem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DLW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dry leaf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SL</w:t>
      </w:r>
      <w:r>
        <w:rPr>
          <w:rFonts w:ascii="Times New Roman" w:hAnsi="Times New Roman" w:cs="Times New Roman"/>
          <w:szCs w:val="21"/>
        </w:rPr>
        <w:t xml:space="preserve">R: </w:t>
      </w:r>
      <w:r w:rsidRPr="00466667">
        <w:rPr>
          <w:rFonts w:ascii="Times New Roman" w:hAnsi="Times New Roman" w:cs="Times New Roman"/>
          <w:szCs w:val="21"/>
        </w:rPr>
        <w:t>ratio of stem weight to leaf weight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SMF</w:t>
      </w:r>
      <w:r>
        <w:rPr>
          <w:rFonts w:ascii="Times New Roman" w:hAnsi="Times New Roman" w:cs="Times New Roman"/>
          <w:szCs w:val="21"/>
        </w:rPr>
        <w:t xml:space="preserve">: </w:t>
      </w:r>
      <w:r w:rsidRPr="00466667">
        <w:rPr>
          <w:rFonts w:ascii="Times New Roman" w:hAnsi="Times New Roman" w:cs="Times New Roman"/>
          <w:szCs w:val="21"/>
        </w:rPr>
        <w:t>stem dry mass fraction</w:t>
      </w:r>
      <w:r>
        <w:rPr>
          <w:rFonts w:ascii="Times New Roman" w:hAnsi="Times New Roman" w:cs="Times New Roman"/>
          <w:szCs w:val="21"/>
        </w:rPr>
        <w:t xml:space="preserve">; </w:t>
      </w:r>
      <w:r w:rsidRPr="00466667">
        <w:rPr>
          <w:rFonts w:ascii="Times New Roman" w:hAnsi="Times New Roman" w:cs="Times New Roman"/>
          <w:szCs w:val="21"/>
        </w:rPr>
        <w:t>LMF</w:t>
      </w:r>
      <w:r>
        <w:rPr>
          <w:rFonts w:ascii="Times New Roman" w:hAnsi="Times New Roman" w:cs="Times New Roman"/>
          <w:szCs w:val="21"/>
        </w:rPr>
        <w:t>:</w:t>
      </w:r>
      <w:r w:rsidRPr="00466667">
        <w:rPr>
          <w:rFonts w:ascii="Times New Roman" w:hAnsi="Times New Roman" w:cs="Times New Roman"/>
          <w:szCs w:val="21"/>
        </w:rPr>
        <w:t xml:space="preserve"> leaf dry mass </w:t>
      </w:r>
      <w:r w:rsidRPr="00466667">
        <w:rPr>
          <w:rFonts w:ascii="Times New Roman" w:hAnsi="Times New Roman" w:cs="Times New Roman" w:hint="eastAsia"/>
          <w:szCs w:val="21"/>
        </w:rPr>
        <w:t>fraction</w:t>
      </w:r>
    </w:p>
    <w:p w14:paraId="4745673A" w14:textId="77777777" w:rsidR="00552D7B" w:rsidRPr="00721CCB" w:rsidRDefault="00552D7B" w:rsidP="00534EE1">
      <w:pPr>
        <w:spacing w:line="360" w:lineRule="auto"/>
        <w:rPr>
          <w:rFonts w:ascii="Times New Roman" w:hAnsi="Times New Roman" w:cs="Times New Roman"/>
          <w:szCs w:val="21"/>
        </w:rPr>
      </w:pPr>
    </w:p>
    <w:p w14:paraId="09263518" w14:textId="6F81122F" w:rsidR="00534EE1" w:rsidRDefault="00534EE1" w:rsidP="00A12189">
      <w:pPr>
        <w:rPr>
          <w:sz w:val="18"/>
          <w:szCs w:val="18"/>
        </w:rPr>
      </w:pPr>
    </w:p>
    <w:sectPr w:rsidR="00534EE1" w:rsidSect="00B827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795BA" w14:textId="77777777" w:rsidR="004A4FA1" w:rsidRDefault="004A4FA1" w:rsidP="00A12189">
      <w:r>
        <w:separator/>
      </w:r>
    </w:p>
  </w:endnote>
  <w:endnote w:type="continuationSeparator" w:id="0">
    <w:p w14:paraId="1A0D88C2" w14:textId="77777777" w:rsidR="004A4FA1" w:rsidRDefault="004A4FA1" w:rsidP="00A12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EDABD" w14:textId="77777777" w:rsidR="004A4FA1" w:rsidRDefault="004A4FA1" w:rsidP="00A12189">
      <w:r>
        <w:separator/>
      </w:r>
    </w:p>
  </w:footnote>
  <w:footnote w:type="continuationSeparator" w:id="0">
    <w:p w14:paraId="286F2524" w14:textId="77777777" w:rsidR="004A4FA1" w:rsidRDefault="004A4FA1" w:rsidP="00A12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AB"/>
    <w:rsid w:val="000158F0"/>
    <w:rsid w:val="0006089F"/>
    <w:rsid w:val="00093932"/>
    <w:rsid w:val="000940CF"/>
    <w:rsid w:val="000B287F"/>
    <w:rsid w:val="000C5493"/>
    <w:rsid w:val="000E3687"/>
    <w:rsid w:val="00102769"/>
    <w:rsid w:val="00127051"/>
    <w:rsid w:val="001279A7"/>
    <w:rsid w:val="0013675B"/>
    <w:rsid w:val="0013727D"/>
    <w:rsid w:val="00163D3B"/>
    <w:rsid w:val="00173A7D"/>
    <w:rsid w:val="00173CDB"/>
    <w:rsid w:val="001B3798"/>
    <w:rsid w:val="001B6D40"/>
    <w:rsid w:val="001D26D4"/>
    <w:rsid w:val="001D3997"/>
    <w:rsid w:val="001E568B"/>
    <w:rsid w:val="0024094C"/>
    <w:rsid w:val="00265DDC"/>
    <w:rsid w:val="00271A28"/>
    <w:rsid w:val="00272783"/>
    <w:rsid w:val="00291CDA"/>
    <w:rsid w:val="002A0174"/>
    <w:rsid w:val="002B01F3"/>
    <w:rsid w:val="002B674D"/>
    <w:rsid w:val="002C26D0"/>
    <w:rsid w:val="003006E2"/>
    <w:rsid w:val="0030548A"/>
    <w:rsid w:val="00311BB0"/>
    <w:rsid w:val="00317E43"/>
    <w:rsid w:val="003355D0"/>
    <w:rsid w:val="00342B09"/>
    <w:rsid w:val="003467E1"/>
    <w:rsid w:val="00375976"/>
    <w:rsid w:val="003A0CA1"/>
    <w:rsid w:val="003A68B2"/>
    <w:rsid w:val="003B42A1"/>
    <w:rsid w:val="003C64EC"/>
    <w:rsid w:val="003C7ED0"/>
    <w:rsid w:val="003D355D"/>
    <w:rsid w:val="003D73B3"/>
    <w:rsid w:val="003F07ED"/>
    <w:rsid w:val="00406C78"/>
    <w:rsid w:val="00413681"/>
    <w:rsid w:val="00441D56"/>
    <w:rsid w:val="00443ED3"/>
    <w:rsid w:val="004752AD"/>
    <w:rsid w:val="00480736"/>
    <w:rsid w:val="004A4FA1"/>
    <w:rsid w:val="004B235D"/>
    <w:rsid w:val="004B7A07"/>
    <w:rsid w:val="004E40E7"/>
    <w:rsid w:val="004F4906"/>
    <w:rsid w:val="004F57E9"/>
    <w:rsid w:val="00500ADD"/>
    <w:rsid w:val="00502716"/>
    <w:rsid w:val="00504DAF"/>
    <w:rsid w:val="0050713C"/>
    <w:rsid w:val="00534EE1"/>
    <w:rsid w:val="0053777B"/>
    <w:rsid w:val="00552D7B"/>
    <w:rsid w:val="00566E2D"/>
    <w:rsid w:val="005A2DBC"/>
    <w:rsid w:val="005D1E3B"/>
    <w:rsid w:val="005F2FF7"/>
    <w:rsid w:val="005F50DD"/>
    <w:rsid w:val="005F59BA"/>
    <w:rsid w:val="00603E9F"/>
    <w:rsid w:val="00613A0C"/>
    <w:rsid w:val="00616221"/>
    <w:rsid w:val="00633B79"/>
    <w:rsid w:val="0063608F"/>
    <w:rsid w:val="006550F1"/>
    <w:rsid w:val="00655B9A"/>
    <w:rsid w:val="00660240"/>
    <w:rsid w:val="00664133"/>
    <w:rsid w:val="00690AC6"/>
    <w:rsid w:val="006A24BE"/>
    <w:rsid w:val="006D0805"/>
    <w:rsid w:val="006F4E1A"/>
    <w:rsid w:val="006F59E5"/>
    <w:rsid w:val="00721CCB"/>
    <w:rsid w:val="00724F4F"/>
    <w:rsid w:val="00736AB8"/>
    <w:rsid w:val="007417E4"/>
    <w:rsid w:val="0075409D"/>
    <w:rsid w:val="007576D8"/>
    <w:rsid w:val="007813DC"/>
    <w:rsid w:val="007A21A5"/>
    <w:rsid w:val="007A3F5C"/>
    <w:rsid w:val="007D69B6"/>
    <w:rsid w:val="007D754D"/>
    <w:rsid w:val="007E3AC8"/>
    <w:rsid w:val="007F10C4"/>
    <w:rsid w:val="007F5C7A"/>
    <w:rsid w:val="007F6EEF"/>
    <w:rsid w:val="00810911"/>
    <w:rsid w:val="008126CA"/>
    <w:rsid w:val="0088313B"/>
    <w:rsid w:val="00884312"/>
    <w:rsid w:val="008A41DD"/>
    <w:rsid w:val="008B11DA"/>
    <w:rsid w:val="008B2CBF"/>
    <w:rsid w:val="008B6060"/>
    <w:rsid w:val="008D364A"/>
    <w:rsid w:val="008E6DA4"/>
    <w:rsid w:val="00921B9E"/>
    <w:rsid w:val="009312A1"/>
    <w:rsid w:val="009469AB"/>
    <w:rsid w:val="00954083"/>
    <w:rsid w:val="009914CB"/>
    <w:rsid w:val="009B2612"/>
    <w:rsid w:val="009B4BCD"/>
    <w:rsid w:val="009C3F75"/>
    <w:rsid w:val="009D3002"/>
    <w:rsid w:val="009E5605"/>
    <w:rsid w:val="009F1081"/>
    <w:rsid w:val="00A065AE"/>
    <w:rsid w:val="00A12189"/>
    <w:rsid w:val="00A336F5"/>
    <w:rsid w:val="00A53F29"/>
    <w:rsid w:val="00A921AA"/>
    <w:rsid w:val="00AA5F2A"/>
    <w:rsid w:val="00AD479A"/>
    <w:rsid w:val="00AF08B6"/>
    <w:rsid w:val="00B02DB2"/>
    <w:rsid w:val="00B02FDD"/>
    <w:rsid w:val="00B060E6"/>
    <w:rsid w:val="00B07A41"/>
    <w:rsid w:val="00B749AB"/>
    <w:rsid w:val="00B82724"/>
    <w:rsid w:val="00B84D6C"/>
    <w:rsid w:val="00BA55EA"/>
    <w:rsid w:val="00BC0057"/>
    <w:rsid w:val="00BC030F"/>
    <w:rsid w:val="00BC6D40"/>
    <w:rsid w:val="00BD47A7"/>
    <w:rsid w:val="00BE2C1A"/>
    <w:rsid w:val="00BF1514"/>
    <w:rsid w:val="00BF2718"/>
    <w:rsid w:val="00C0157B"/>
    <w:rsid w:val="00C10814"/>
    <w:rsid w:val="00C45AC1"/>
    <w:rsid w:val="00C65070"/>
    <w:rsid w:val="00C70A3C"/>
    <w:rsid w:val="00C7756E"/>
    <w:rsid w:val="00C931F3"/>
    <w:rsid w:val="00CA53CA"/>
    <w:rsid w:val="00CA6F1A"/>
    <w:rsid w:val="00CB3F1B"/>
    <w:rsid w:val="00CB64CE"/>
    <w:rsid w:val="00CD2403"/>
    <w:rsid w:val="00CE20DC"/>
    <w:rsid w:val="00CF15BE"/>
    <w:rsid w:val="00D0097B"/>
    <w:rsid w:val="00D02B8D"/>
    <w:rsid w:val="00D03C85"/>
    <w:rsid w:val="00D172D1"/>
    <w:rsid w:val="00D37F69"/>
    <w:rsid w:val="00D443EA"/>
    <w:rsid w:val="00D73BD3"/>
    <w:rsid w:val="00D77360"/>
    <w:rsid w:val="00D803D9"/>
    <w:rsid w:val="00D94A8D"/>
    <w:rsid w:val="00DB3C1B"/>
    <w:rsid w:val="00DC442D"/>
    <w:rsid w:val="00DE1950"/>
    <w:rsid w:val="00E075A2"/>
    <w:rsid w:val="00E23D89"/>
    <w:rsid w:val="00E46F80"/>
    <w:rsid w:val="00E715F8"/>
    <w:rsid w:val="00E813F1"/>
    <w:rsid w:val="00E83375"/>
    <w:rsid w:val="00EB1641"/>
    <w:rsid w:val="00ED213D"/>
    <w:rsid w:val="00F113E5"/>
    <w:rsid w:val="00F16D68"/>
    <w:rsid w:val="00F53D70"/>
    <w:rsid w:val="00F54354"/>
    <w:rsid w:val="00F628C9"/>
    <w:rsid w:val="00F7098B"/>
    <w:rsid w:val="00FC4199"/>
    <w:rsid w:val="00FD2045"/>
    <w:rsid w:val="00FF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0AC41"/>
  <w15:docId w15:val="{E2C487B9-9FFD-4217-B805-EA0B8F6F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1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189"/>
    <w:rPr>
      <w:sz w:val="18"/>
      <w:szCs w:val="18"/>
    </w:rPr>
  </w:style>
  <w:style w:type="table" w:styleId="TableGrid">
    <w:name w:val="Table Grid"/>
    <w:basedOn w:val="TableNormal"/>
    <w:uiPriority w:val="39"/>
    <w:rsid w:val="00A12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9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6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天顺</dc:creator>
  <cp:keywords/>
  <dc:description/>
  <cp:lastModifiedBy>Hima Bhatt</cp:lastModifiedBy>
  <cp:revision>2</cp:revision>
  <dcterms:created xsi:type="dcterms:W3CDTF">2023-02-13T13:32:00Z</dcterms:created>
  <dcterms:modified xsi:type="dcterms:W3CDTF">2023-02-13T13:32:00Z</dcterms:modified>
</cp:coreProperties>
</file>